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801"/>
        <w:tblW w:w="0" w:type="auto"/>
        <w:tblLook w:val="04A0" w:firstRow="1" w:lastRow="0" w:firstColumn="1" w:lastColumn="0" w:noHBand="0" w:noVBand="1"/>
      </w:tblPr>
      <w:tblGrid>
        <w:gridCol w:w="2943"/>
        <w:gridCol w:w="2276"/>
        <w:gridCol w:w="2210"/>
        <w:gridCol w:w="1813"/>
      </w:tblGrid>
      <w:tr w:rsidR="00616246" w:rsidRPr="00A5693E" w14:paraId="4B6358B9" w14:textId="77777777" w:rsidTr="001E3294">
        <w:tc>
          <w:tcPr>
            <w:tcW w:w="2943" w:type="dxa"/>
          </w:tcPr>
          <w:p w14:paraId="44FA9490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276" w:type="dxa"/>
          </w:tcPr>
          <w:p w14:paraId="5C222DA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BNP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>&lt;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>10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5693E">
              <w:rPr>
                <w:rFonts w:ascii="Arial" w:hAnsi="Arial" w:cs="Arial"/>
                <w:sz w:val="20"/>
                <w:szCs w:val="20"/>
              </w:rPr>
              <w:t>/ml</w:t>
            </w:r>
          </w:p>
          <w:p w14:paraId="263E5B9A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N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>=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10" w:type="dxa"/>
          </w:tcPr>
          <w:p w14:paraId="414CE70E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BNP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>&gt;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>10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5693E">
              <w:rPr>
                <w:rFonts w:ascii="Arial" w:hAnsi="Arial" w:cs="Arial"/>
                <w:sz w:val="20"/>
                <w:szCs w:val="20"/>
              </w:rPr>
              <w:t>/ml</w:t>
            </w:r>
          </w:p>
          <w:p w14:paraId="3E48E23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N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>=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13" w:type="dxa"/>
          </w:tcPr>
          <w:p w14:paraId="0D1A7767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Significance*</w:t>
            </w:r>
          </w:p>
        </w:tc>
      </w:tr>
      <w:tr w:rsidR="00616246" w:rsidRPr="00A5693E" w14:paraId="14640578" w14:textId="77777777" w:rsidTr="001E3294">
        <w:tc>
          <w:tcPr>
            <w:tcW w:w="2943" w:type="dxa"/>
          </w:tcPr>
          <w:p w14:paraId="3D4F94CA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76" w:type="dxa"/>
          </w:tcPr>
          <w:p w14:paraId="310BCC3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63.9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10" w:type="dxa"/>
          </w:tcPr>
          <w:p w14:paraId="2CA65B1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61.5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813" w:type="dxa"/>
          </w:tcPr>
          <w:p w14:paraId="05010D33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616246" w:rsidRPr="00A5693E" w14:paraId="7CA62F69" w14:textId="77777777" w:rsidTr="001E3294">
        <w:tc>
          <w:tcPr>
            <w:tcW w:w="2943" w:type="dxa"/>
          </w:tcPr>
          <w:p w14:paraId="5C3278F3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Male/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76" w:type="dxa"/>
          </w:tcPr>
          <w:p w14:paraId="1756F080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7/8 (68%/32%)</w:t>
            </w:r>
          </w:p>
        </w:tc>
        <w:tc>
          <w:tcPr>
            <w:tcW w:w="2210" w:type="dxa"/>
          </w:tcPr>
          <w:p w14:paraId="7D551964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5/10 (60%/40%)</w:t>
            </w:r>
          </w:p>
        </w:tc>
        <w:tc>
          <w:tcPr>
            <w:tcW w:w="1813" w:type="dxa"/>
          </w:tcPr>
          <w:p w14:paraId="44BC08B0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616246" w:rsidRPr="00A5693E" w14:paraId="38ECEF35" w14:textId="77777777" w:rsidTr="001E3294">
        <w:tc>
          <w:tcPr>
            <w:tcW w:w="2943" w:type="dxa"/>
          </w:tcPr>
          <w:p w14:paraId="0E75C96E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Hypertensive</w:t>
            </w:r>
          </w:p>
        </w:tc>
        <w:tc>
          <w:tcPr>
            <w:tcW w:w="2276" w:type="dxa"/>
          </w:tcPr>
          <w:p w14:paraId="57BD453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3 (89%)</w:t>
            </w:r>
          </w:p>
        </w:tc>
        <w:tc>
          <w:tcPr>
            <w:tcW w:w="2210" w:type="dxa"/>
          </w:tcPr>
          <w:p w14:paraId="1315616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0 (80%)</w:t>
            </w:r>
          </w:p>
        </w:tc>
        <w:tc>
          <w:tcPr>
            <w:tcW w:w="1813" w:type="dxa"/>
          </w:tcPr>
          <w:p w14:paraId="3646105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616246" w:rsidRPr="00A5693E" w14:paraId="3910053A" w14:textId="77777777" w:rsidTr="001E3294">
        <w:tc>
          <w:tcPr>
            <w:tcW w:w="2943" w:type="dxa"/>
          </w:tcPr>
          <w:p w14:paraId="74A1A0CA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2276" w:type="dxa"/>
          </w:tcPr>
          <w:p w14:paraId="77A24BBB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8 (72%)</w:t>
            </w:r>
          </w:p>
        </w:tc>
        <w:tc>
          <w:tcPr>
            <w:tcW w:w="2210" w:type="dxa"/>
          </w:tcPr>
          <w:p w14:paraId="284049EF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3(52%)</w:t>
            </w:r>
          </w:p>
        </w:tc>
        <w:tc>
          <w:tcPr>
            <w:tcW w:w="1813" w:type="dxa"/>
          </w:tcPr>
          <w:p w14:paraId="4561192F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616246" w:rsidRPr="00A5693E" w14:paraId="680BB883" w14:textId="77777777" w:rsidTr="001E3294">
        <w:tc>
          <w:tcPr>
            <w:tcW w:w="2943" w:type="dxa"/>
          </w:tcPr>
          <w:p w14:paraId="36A56427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Smoker</w:t>
            </w:r>
          </w:p>
        </w:tc>
        <w:tc>
          <w:tcPr>
            <w:tcW w:w="2276" w:type="dxa"/>
          </w:tcPr>
          <w:p w14:paraId="01FFFD1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5 (20%)</w:t>
            </w:r>
          </w:p>
        </w:tc>
        <w:tc>
          <w:tcPr>
            <w:tcW w:w="2210" w:type="dxa"/>
          </w:tcPr>
          <w:p w14:paraId="549D3BCA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 (32%)</w:t>
            </w:r>
          </w:p>
        </w:tc>
        <w:tc>
          <w:tcPr>
            <w:tcW w:w="1813" w:type="dxa"/>
          </w:tcPr>
          <w:p w14:paraId="2F0B857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616246" w:rsidRPr="00A5693E" w14:paraId="0945A605" w14:textId="77777777" w:rsidTr="001E3294">
        <w:tc>
          <w:tcPr>
            <w:tcW w:w="2943" w:type="dxa"/>
          </w:tcPr>
          <w:p w14:paraId="24B25FB8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A0EDF6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579E1A4F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7642E00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246" w:rsidRPr="00A5693E" w14:paraId="19C35F5B" w14:textId="77777777" w:rsidTr="001E3294">
        <w:tc>
          <w:tcPr>
            <w:tcW w:w="2943" w:type="dxa"/>
          </w:tcPr>
          <w:p w14:paraId="4FFED67F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276" w:type="dxa"/>
          </w:tcPr>
          <w:p w14:paraId="7E77A751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6.5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2210" w:type="dxa"/>
          </w:tcPr>
          <w:p w14:paraId="4F5ABED1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7.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813" w:type="dxa"/>
          </w:tcPr>
          <w:p w14:paraId="6757437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616246" w:rsidRPr="00A5693E" w14:paraId="1DBB48D7" w14:textId="77777777" w:rsidTr="001E3294">
        <w:tc>
          <w:tcPr>
            <w:tcW w:w="2943" w:type="dxa"/>
          </w:tcPr>
          <w:p w14:paraId="772DF1F5" w14:textId="3DA0621C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4</w:t>
            </w:r>
            <w:r w:rsidR="000604FC">
              <w:rPr>
                <w:rFonts w:ascii="Arial" w:hAnsi="Arial" w:cs="Arial"/>
                <w:sz w:val="20"/>
                <w:szCs w:val="20"/>
              </w:rPr>
              <w:t>-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 xml:space="preserve">hr ambulatory </w:t>
            </w:r>
            <w:r w:rsidRPr="00A5693E">
              <w:rPr>
                <w:rFonts w:ascii="Arial" w:hAnsi="Arial" w:cs="Arial"/>
                <w:sz w:val="20"/>
                <w:szCs w:val="20"/>
              </w:rPr>
              <w:t>SBP</w:t>
            </w:r>
          </w:p>
        </w:tc>
        <w:tc>
          <w:tcPr>
            <w:tcW w:w="2276" w:type="dxa"/>
          </w:tcPr>
          <w:p w14:paraId="38A8444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2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210" w:type="dxa"/>
          </w:tcPr>
          <w:p w14:paraId="2A5056C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2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13" w:type="dxa"/>
          </w:tcPr>
          <w:p w14:paraId="671EA560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616246" w:rsidRPr="00A5693E" w14:paraId="433A074C" w14:textId="77777777" w:rsidTr="001E3294">
        <w:tc>
          <w:tcPr>
            <w:tcW w:w="2943" w:type="dxa"/>
          </w:tcPr>
          <w:p w14:paraId="34E62856" w14:textId="4CE0A376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4</w:t>
            </w:r>
            <w:r w:rsidR="000604FC">
              <w:rPr>
                <w:rFonts w:ascii="Arial" w:hAnsi="Arial" w:cs="Arial"/>
                <w:sz w:val="20"/>
                <w:szCs w:val="20"/>
              </w:rPr>
              <w:t>-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 xml:space="preserve">hr ambulatory </w:t>
            </w:r>
            <w:r w:rsidRPr="00A5693E">
              <w:rPr>
                <w:rFonts w:ascii="Arial" w:hAnsi="Arial" w:cs="Arial"/>
                <w:sz w:val="20"/>
                <w:szCs w:val="20"/>
              </w:rPr>
              <w:t>DBP</w:t>
            </w:r>
          </w:p>
        </w:tc>
        <w:tc>
          <w:tcPr>
            <w:tcW w:w="2276" w:type="dxa"/>
          </w:tcPr>
          <w:p w14:paraId="7CA648F9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3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10" w:type="dxa"/>
          </w:tcPr>
          <w:p w14:paraId="124A8194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4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13" w:type="dxa"/>
          </w:tcPr>
          <w:p w14:paraId="4F59CDD3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616246" w:rsidRPr="00A5693E" w14:paraId="153B1C6E" w14:textId="77777777" w:rsidTr="001E3294">
        <w:tc>
          <w:tcPr>
            <w:tcW w:w="2943" w:type="dxa"/>
          </w:tcPr>
          <w:p w14:paraId="2436BAD0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62A98CF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1D928E1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1A60F8F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246" w:rsidRPr="00A5693E" w14:paraId="73D5DE0B" w14:textId="77777777" w:rsidTr="001E3294">
        <w:tc>
          <w:tcPr>
            <w:tcW w:w="2943" w:type="dxa"/>
          </w:tcPr>
          <w:p w14:paraId="17BE6A80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2276" w:type="dxa"/>
          </w:tcPr>
          <w:p w14:paraId="7F086F5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3.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2210" w:type="dxa"/>
          </w:tcPr>
          <w:p w14:paraId="01A52BD7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.1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813" w:type="dxa"/>
          </w:tcPr>
          <w:p w14:paraId="388F7DB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616246" w:rsidRPr="00A5693E" w14:paraId="46E847FB" w14:textId="77777777" w:rsidTr="001E3294">
        <w:tc>
          <w:tcPr>
            <w:tcW w:w="2943" w:type="dxa"/>
          </w:tcPr>
          <w:p w14:paraId="6EB44321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Baseline 10 year CVD 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 xml:space="preserve">risk </w:t>
            </w:r>
            <w:r w:rsidRPr="00A5693E">
              <w:rPr>
                <w:rFonts w:ascii="Arial" w:hAnsi="Arial" w:cs="Arial"/>
                <w:sz w:val="20"/>
                <w:szCs w:val="20"/>
              </w:rPr>
              <w:t>(Framingham)</w:t>
            </w:r>
          </w:p>
        </w:tc>
        <w:tc>
          <w:tcPr>
            <w:tcW w:w="2276" w:type="dxa"/>
          </w:tcPr>
          <w:p w14:paraId="14804200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9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10" w:type="dxa"/>
          </w:tcPr>
          <w:p w14:paraId="1770BAF7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1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13" w:type="dxa"/>
          </w:tcPr>
          <w:p w14:paraId="5AC15BB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616246" w:rsidRPr="00A5693E" w14:paraId="19BCA493" w14:textId="77777777" w:rsidTr="001E3294">
        <w:tc>
          <w:tcPr>
            <w:tcW w:w="2943" w:type="dxa"/>
          </w:tcPr>
          <w:p w14:paraId="581E537B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Baseline QRISK2</w:t>
            </w:r>
          </w:p>
        </w:tc>
        <w:tc>
          <w:tcPr>
            <w:tcW w:w="2276" w:type="dxa"/>
          </w:tcPr>
          <w:p w14:paraId="1E7573B9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10" w:type="dxa"/>
          </w:tcPr>
          <w:p w14:paraId="1AE5321D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1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13" w:type="dxa"/>
          </w:tcPr>
          <w:p w14:paraId="65C034F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616246" w:rsidRPr="00A5693E" w14:paraId="5C76F007" w14:textId="77777777" w:rsidTr="001E3294">
        <w:tc>
          <w:tcPr>
            <w:tcW w:w="2943" w:type="dxa"/>
          </w:tcPr>
          <w:p w14:paraId="750261C2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776D3ED1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50FD52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3B7040E9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246" w:rsidRPr="00A5693E" w14:paraId="3213B237" w14:textId="77777777" w:rsidTr="001E3294">
        <w:tc>
          <w:tcPr>
            <w:tcW w:w="2943" w:type="dxa"/>
          </w:tcPr>
          <w:p w14:paraId="59E31E06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  <w:tc>
          <w:tcPr>
            <w:tcW w:w="2276" w:type="dxa"/>
          </w:tcPr>
          <w:p w14:paraId="7903B214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210" w:type="dxa"/>
          </w:tcPr>
          <w:p w14:paraId="1DD3AAAB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813" w:type="dxa"/>
          </w:tcPr>
          <w:p w14:paraId="5C47304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616246" w:rsidRPr="00A5693E" w14:paraId="3DA8AB2D" w14:textId="77777777" w:rsidTr="001E3294">
        <w:tc>
          <w:tcPr>
            <w:tcW w:w="2943" w:type="dxa"/>
          </w:tcPr>
          <w:p w14:paraId="38A8B814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276" w:type="dxa"/>
          </w:tcPr>
          <w:p w14:paraId="3BAAB7C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10" w:type="dxa"/>
          </w:tcPr>
          <w:p w14:paraId="1F58FEF9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8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13" w:type="dxa"/>
          </w:tcPr>
          <w:p w14:paraId="343A5A5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616246" w:rsidRPr="00A5693E" w14:paraId="4981D26A" w14:textId="77777777" w:rsidTr="001E3294">
        <w:tc>
          <w:tcPr>
            <w:tcW w:w="2943" w:type="dxa"/>
          </w:tcPr>
          <w:p w14:paraId="0ABBA296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2276" w:type="dxa"/>
          </w:tcPr>
          <w:p w14:paraId="5B5901A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.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210" w:type="dxa"/>
          </w:tcPr>
          <w:p w14:paraId="00A211A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5.3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813" w:type="dxa"/>
          </w:tcPr>
          <w:p w14:paraId="648B27C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16246" w:rsidRPr="00A5693E" w14:paraId="44A51793" w14:textId="77777777" w:rsidTr="001E3294">
        <w:tc>
          <w:tcPr>
            <w:tcW w:w="2943" w:type="dxa"/>
          </w:tcPr>
          <w:p w14:paraId="1471F8A3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  <w:tc>
          <w:tcPr>
            <w:tcW w:w="2276" w:type="dxa"/>
          </w:tcPr>
          <w:p w14:paraId="735C4DAB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.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210" w:type="dxa"/>
          </w:tcPr>
          <w:p w14:paraId="371C8BC3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.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813" w:type="dxa"/>
          </w:tcPr>
          <w:p w14:paraId="5D2A8E61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616246" w:rsidRPr="00A5693E" w14:paraId="0B2D9B72" w14:textId="77777777" w:rsidTr="001E3294">
        <w:tc>
          <w:tcPr>
            <w:tcW w:w="2943" w:type="dxa"/>
          </w:tcPr>
          <w:p w14:paraId="0C86314E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Uric 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>acid</w:t>
            </w:r>
          </w:p>
        </w:tc>
        <w:tc>
          <w:tcPr>
            <w:tcW w:w="2276" w:type="dxa"/>
          </w:tcPr>
          <w:p w14:paraId="131E3B14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1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210" w:type="dxa"/>
          </w:tcPr>
          <w:p w14:paraId="09CD3B8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5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813" w:type="dxa"/>
          </w:tcPr>
          <w:p w14:paraId="21711B3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616246" w:rsidRPr="00A5693E" w14:paraId="0D873B4E" w14:textId="77777777" w:rsidTr="001E3294">
        <w:tc>
          <w:tcPr>
            <w:tcW w:w="2943" w:type="dxa"/>
          </w:tcPr>
          <w:p w14:paraId="6FB11A0F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BNP</w:t>
            </w:r>
            <w:r w:rsidRPr="00A5693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76" w:type="dxa"/>
          </w:tcPr>
          <w:p w14:paraId="7841B3BF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6 (4.5)</w:t>
            </w:r>
          </w:p>
        </w:tc>
        <w:tc>
          <w:tcPr>
            <w:tcW w:w="2210" w:type="dxa"/>
          </w:tcPr>
          <w:p w14:paraId="0B99A1C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1 (13.8)</w:t>
            </w:r>
          </w:p>
        </w:tc>
        <w:tc>
          <w:tcPr>
            <w:tcW w:w="1813" w:type="dxa"/>
          </w:tcPr>
          <w:p w14:paraId="1FE0C8E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616246" w:rsidRPr="00A5693E" w14:paraId="699CF604" w14:textId="77777777" w:rsidTr="001E3294">
        <w:tc>
          <w:tcPr>
            <w:tcW w:w="2943" w:type="dxa"/>
          </w:tcPr>
          <w:p w14:paraId="17FAD177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hs-TnT</w:t>
            </w:r>
            <w:proofErr w:type="spellEnd"/>
            <w:r w:rsidRPr="00A5693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76" w:type="dxa"/>
          </w:tcPr>
          <w:p w14:paraId="0C428991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.5(5.9)</w:t>
            </w:r>
          </w:p>
        </w:tc>
        <w:tc>
          <w:tcPr>
            <w:tcW w:w="2210" w:type="dxa"/>
          </w:tcPr>
          <w:p w14:paraId="6FA43027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.5(4.7)</w:t>
            </w:r>
          </w:p>
        </w:tc>
        <w:tc>
          <w:tcPr>
            <w:tcW w:w="1813" w:type="dxa"/>
          </w:tcPr>
          <w:p w14:paraId="08D83604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616246" w:rsidRPr="00A5693E" w14:paraId="570AE97E" w14:textId="77777777" w:rsidTr="001E3294">
        <w:tc>
          <w:tcPr>
            <w:tcW w:w="2943" w:type="dxa"/>
          </w:tcPr>
          <w:p w14:paraId="4596EAFE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49C1EF8F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010204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75B25F9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246" w:rsidRPr="00A5693E" w14:paraId="7740B419" w14:textId="77777777" w:rsidTr="001E3294">
        <w:tc>
          <w:tcPr>
            <w:tcW w:w="2943" w:type="dxa"/>
          </w:tcPr>
          <w:p w14:paraId="58AC707F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2276" w:type="dxa"/>
          </w:tcPr>
          <w:p w14:paraId="6A649D4A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4 (56%)</w:t>
            </w:r>
          </w:p>
        </w:tc>
        <w:tc>
          <w:tcPr>
            <w:tcW w:w="2210" w:type="dxa"/>
          </w:tcPr>
          <w:p w14:paraId="30F301F7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1 (44%%)</w:t>
            </w:r>
          </w:p>
        </w:tc>
        <w:tc>
          <w:tcPr>
            <w:tcW w:w="1813" w:type="dxa"/>
          </w:tcPr>
          <w:p w14:paraId="759F31A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616246" w:rsidRPr="00A5693E" w14:paraId="211835B2" w14:textId="77777777" w:rsidTr="001E3294">
        <w:tc>
          <w:tcPr>
            <w:tcW w:w="2943" w:type="dxa"/>
          </w:tcPr>
          <w:p w14:paraId="084A1A99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ARB</w:t>
            </w:r>
          </w:p>
        </w:tc>
        <w:tc>
          <w:tcPr>
            <w:tcW w:w="2276" w:type="dxa"/>
          </w:tcPr>
          <w:p w14:paraId="1DEB084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-6 (24%)</w:t>
            </w:r>
          </w:p>
        </w:tc>
        <w:tc>
          <w:tcPr>
            <w:tcW w:w="2210" w:type="dxa"/>
          </w:tcPr>
          <w:p w14:paraId="5CA90ABE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 (32%)</w:t>
            </w:r>
          </w:p>
        </w:tc>
        <w:tc>
          <w:tcPr>
            <w:tcW w:w="1813" w:type="dxa"/>
          </w:tcPr>
          <w:p w14:paraId="5C0E066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616246" w:rsidRPr="00A5693E" w14:paraId="53EC25F8" w14:textId="77777777" w:rsidTr="001E3294">
        <w:tc>
          <w:tcPr>
            <w:tcW w:w="2943" w:type="dxa"/>
          </w:tcPr>
          <w:p w14:paraId="38D0C1CF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Diuretics</w:t>
            </w:r>
          </w:p>
        </w:tc>
        <w:tc>
          <w:tcPr>
            <w:tcW w:w="2276" w:type="dxa"/>
          </w:tcPr>
          <w:p w14:paraId="3BA7FB5D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9 (36%)</w:t>
            </w:r>
          </w:p>
        </w:tc>
        <w:tc>
          <w:tcPr>
            <w:tcW w:w="2210" w:type="dxa"/>
          </w:tcPr>
          <w:p w14:paraId="3662FE7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9 (36%)</w:t>
            </w:r>
          </w:p>
        </w:tc>
        <w:tc>
          <w:tcPr>
            <w:tcW w:w="1813" w:type="dxa"/>
          </w:tcPr>
          <w:p w14:paraId="0EC919B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616246" w:rsidRPr="00A5693E" w14:paraId="298EA289" w14:textId="77777777" w:rsidTr="001E3294">
        <w:tc>
          <w:tcPr>
            <w:tcW w:w="2943" w:type="dxa"/>
          </w:tcPr>
          <w:p w14:paraId="2579868B" w14:textId="60EBD728" w:rsidR="00616246" w:rsidRPr="00A5693E" w:rsidRDefault="000604FC" w:rsidP="001E32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-</w:t>
            </w:r>
            <w:r w:rsidRPr="00A5693E">
              <w:rPr>
                <w:rFonts w:ascii="Arial" w:hAnsi="Arial" w:cs="Arial"/>
                <w:sz w:val="20"/>
                <w:szCs w:val="20"/>
              </w:rPr>
              <w:t>blockers</w:t>
            </w:r>
          </w:p>
        </w:tc>
        <w:tc>
          <w:tcPr>
            <w:tcW w:w="2276" w:type="dxa"/>
          </w:tcPr>
          <w:p w14:paraId="422B481B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 (16%)</w:t>
            </w:r>
          </w:p>
        </w:tc>
        <w:tc>
          <w:tcPr>
            <w:tcW w:w="2210" w:type="dxa"/>
          </w:tcPr>
          <w:p w14:paraId="117A03D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 (16%)</w:t>
            </w:r>
          </w:p>
        </w:tc>
        <w:tc>
          <w:tcPr>
            <w:tcW w:w="1813" w:type="dxa"/>
          </w:tcPr>
          <w:p w14:paraId="10F1DBE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616246" w:rsidRPr="00A5693E" w14:paraId="73240918" w14:textId="77777777" w:rsidTr="001E3294">
        <w:tc>
          <w:tcPr>
            <w:tcW w:w="2943" w:type="dxa"/>
          </w:tcPr>
          <w:p w14:paraId="5FFE2547" w14:textId="52AA0BF2" w:rsidR="00616246" w:rsidRPr="00A5693E" w:rsidRDefault="00616246" w:rsidP="000604FC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Ca</w:t>
            </w:r>
            <w:r w:rsidR="000604F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0604FC" w:rsidRPr="00A5693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>chan</w:t>
            </w:r>
            <w:r w:rsidR="000604FC">
              <w:rPr>
                <w:rFonts w:ascii="Arial" w:hAnsi="Arial" w:cs="Arial"/>
                <w:sz w:val="20"/>
                <w:szCs w:val="20"/>
              </w:rPr>
              <w:t>n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>el blockers</w:t>
            </w:r>
          </w:p>
        </w:tc>
        <w:tc>
          <w:tcPr>
            <w:tcW w:w="2276" w:type="dxa"/>
          </w:tcPr>
          <w:p w14:paraId="33E907E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9 (36%)</w:t>
            </w:r>
          </w:p>
        </w:tc>
        <w:tc>
          <w:tcPr>
            <w:tcW w:w="2210" w:type="dxa"/>
          </w:tcPr>
          <w:p w14:paraId="0DE042F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0 (40%)</w:t>
            </w:r>
          </w:p>
        </w:tc>
        <w:tc>
          <w:tcPr>
            <w:tcW w:w="1813" w:type="dxa"/>
          </w:tcPr>
          <w:p w14:paraId="6F74E93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616246" w:rsidRPr="00A5693E" w14:paraId="4D6B31BF" w14:textId="77777777" w:rsidTr="001E3294">
        <w:tc>
          <w:tcPr>
            <w:tcW w:w="2943" w:type="dxa"/>
          </w:tcPr>
          <w:p w14:paraId="487DD262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2276" w:type="dxa"/>
          </w:tcPr>
          <w:p w14:paraId="1DFCCC6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6 (64%)</w:t>
            </w:r>
          </w:p>
        </w:tc>
        <w:tc>
          <w:tcPr>
            <w:tcW w:w="2210" w:type="dxa"/>
          </w:tcPr>
          <w:p w14:paraId="063A33E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2 (48%)</w:t>
            </w:r>
          </w:p>
        </w:tc>
        <w:tc>
          <w:tcPr>
            <w:tcW w:w="1813" w:type="dxa"/>
          </w:tcPr>
          <w:p w14:paraId="01E51BE1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616246" w:rsidRPr="00A5693E" w14:paraId="5023E3BE" w14:textId="77777777" w:rsidTr="001E3294">
        <w:tc>
          <w:tcPr>
            <w:tcW w:w="2943" w:type="dxa"/>
          </w:tcPr>
          <w:p w14:paraId="24605045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DF4366B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CD8680F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551CE25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246" w:rsidRPr="00A5693E" w14:paraId="3145AAA3" w14:textId="77777777" w:rsidTr="001E3294">
        <w:tc>
          <w:tcPr>
            <w:tcW w:w="2943" w:type="dxa"/>
          </w:tcPr>
          <w:p w14:paraId="0BE4DC73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Transmitral</w:t>
            </w:r>
            <w:proofErr w:type="spellEnd"/>
            <w:r w:rsidRPr="00A5693E">
              <w:rPr>
                <w:rFonts w:ascii="Arial" w:hAnsi="Arial" w:cs="Arial"/>
                <w:sz w:val="20"/>
                <w:szCs w:val="20"/>
              </w:rPr>
              <w:t xml:space="preserve"> E/A</w:t>
            </w:r>
          </w:p>
        </w:tc>
        <w:tc>
          <w:tcPr>
            <w:tcW w:w="2276" w:type="dxa"/>
          </w:tcPr>
          <w:p w14:paraId="65E9D4E2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80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210" w:type="dxa"/>
          </w:tcPr>
          <w:p w14:paraId="5698C947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85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813" w:type="dxa"/>
          </w:tcPr>
          <w:p w14:paraId="3E6E8734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616246" w:rsidRPr="00A5693E" w14:paraId="58DD3390" w14:textId="77777777" w:rsidTr="001E3294">
        <w:tc>
          <w:tcPr>
            <w:tcW w:w="2943" w:type="dxa"/>
          </w:tcPr>
          <w:p w14:paraId="58AFF366" w14:textId="60992AC3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Transmitral</w:t>
            </w:r>
            <w:proofErr w:type="spellEnd"/>
            <w:r w:rsidRPr="00A5693E">
              <w:rPr>
                <w:rFonts w:ascii="Arial" w:hAnsi="Arial" w:cs="Arial"/>
                <w:sz w:val="20"/>
                <w:szCs w:val="20"/>
              </w:rPr>
              <w:t xml:space="preserve"> E/e</w:t>
            </w:r>
            <w:r w:rsidR="000604FC">
              <w:rPr>
                <w:rFonts w:ascii="Arial" w:hAnsi="Arial" w:cs="Arial"/>
                <w:sz w:val="20"/>
                <w:szCs w:val="20"/>
              </w:rPr>
              <w:sym w:font="Symbol" w:char="F0A2"/>
            </w:r>
          </w:p>
        </w:tc>
        <w:tc>
          <w:tcPr>
            <w:tcW w:w="2276" w:type="dxa"/>
          </w:tcPr>
          <w:p w14:paraId="71197521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9.1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2210" w:type="dxa"/>
          </w:tcPr>
          <w:p w14:paraId="78AF7476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9.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813" w:type="dxa"/>
          </w:tcPr>
          <w:p w14:paraId="7E13CE4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616246" w:rsidRPr="00A5693E" w14:paraId="21725565" w14:textId="77777777" w:rsidTr="001E3294">
        <w:tc>
          <w:tcPr>
            <w:tcW w:w="2943" w:type="dxa"/>
          </w:tcPr>
          <w:p w14:paraId="390FF6F3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3481A7BD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6D0CC0DE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1D50023B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246" w:rsidRPr="00A5693E" w14:paraId="76005C20" w14:textId="77777777" w:rsidTr="001E3294">
        <w:tc>
          <w:tcPr>
            <w:tcW w:w="2943" w:type="dxa"/>
          </w:tcPr>
          <w:p w14:paraId="3A42D3DE" w14:textId="6F0A7199" w:rsidR="00616246" w:rsidRPr="00A5693E" w:rsidRDefault="000604FC" w:rsidP="001E32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R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 xml:space="preserve">LVM </w:t>
            </w:r>
          </w:p>
        </w:tc>
        <w:tc>
          <w:tcPr>
            <w:tcW w:w="2276" w:type="dxa"/>
          </w:tcPr>
          <w:p w14:paraId="30C6ACC3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0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210" w:type="dxa"/>
          </w:tcPr>
          <w:p w14:paraId="50DE88C2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05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13" w:type="dxa"/>
          </w:tcPr>
          <w:p w14:paraId="0431651A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616246" w:rsidRPr="00A5693E" w14:paraId="38AF8708" w14:textId="77777777" w:rsidTr="001E3294">
        <w:tc>
          <w:tcPr>
            <w:tcW w:w="2943" w:type="dxa"/>
          </w:tcPr>
          <w:p w14:paraId="06DB34FC" w14:textId="7EB4F6F6" w:rsidR="00616246" w:rsidRPr="00A5693E" w:rsidRDefault="000604FC" w:rsidP="001E32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R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693E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LVMI</w:t>
            </w:r>
          </w:p>
        </w:tc>
        <w:tc>
          <w:tcPr>
            <w:tcW w:w="2276" w:type="dxa"/>
          </w:tcPr>
          <w:p w14:paraId="228C56AE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5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10" w:type="dxa"/>
          </w:tcPr>
          <w:p w14:paraId="7CE60E59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54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13" w:type="dxa"/>
          </w:tcPr>
          <w:p w14:paraId="20C174EE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616246" w:rsidRPr="00A5693E" w14:paraId="378D45D5" w14:textId="77777777" w:rsidTr="001E3294">
        <w:tc>
          <w:tcPr>
            <w:tcW w:w="2943" w:type="dxa"/>
          </w:tcPr>
          <w:p w14:paraId="40DC1D11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753E2E0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48339313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7D9E28B9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246" w:rsidRPr="00A5693E" w14:paraId="625BC4E4" w14:textId="77777777" w:rsidTr="001E3294">
        <w:tc>
          <w:tcPr>
            <w:tcW w:w="2943" w:type="dxa"/>
          </w:tcPr>
          <w:p w14:paraId="41BCC356" w14:textId="7F732949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Follow</w:t>
            </w:r>
            <w:r w:rsidR="000604FC">
              <w:rPr>
                <w:rFonts w:ascii="Arial" w:hAnsi="Arial" w:cs="Arial"/>
                <w:sz w:val="20"/>
                <w:szCs w:val="20"/>
              </w:rPr>
              <w:t>-</w:t>
            </w:r>
            <w:r w:rsidR="000604FC" w:rsidRPr="00A5693E">
              <w:rPr>
                <w:rFonts w:ascii="Arial" w:hAnsi="Arial" w:cs="Arial"/>
                <w:sz w:val="20"/>
                <w:szCs w:val="20"/>
              </w:rPr>
              <w:t xml:space="preserve">up </w:t>
            </w:r>
            <w:r w:rsidRPr="00A5693E">
              <w:rPr>
                <w:rFonts w:ascii="Arial" w:hAnsi="Arial" w:cs="Arial"/>
                <w:sz w:val="20"/>
                <w:szCs w:val="20"/>
              </w:rPr>
              <w:t>(months)</w:t>
            </w:r>
          </w:p>
        </w:tc>
        <w:tc>
          <w:tcPr>
            <w:tcW w:w="2276" w:type="dxa"/>
          </w:tcPr>
          <w:p w14:paraId="019E949C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3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210" w:type="dxa"/>
          </w:tcPr>
          <w:p w14:paraId="3BB7DA65" w14:textId="77777777" w:rsidR="00616246" w:rsidRPr="00A5693E" w:rsidDel="00BE5072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3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13" w:type="dxa"/>
          </w:tcPr>
          <w:p w14:paraId="1742379A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</w:tbl>
    <w:p w14:paraId="50A97A08" w14:textId="10BB70BB" w:rsidR="003415D8" w:rsidRDefault="00021818" w:rsidP="006162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APPENDIX</w:t>
      </w:r>
    </w:p>
    <w:p w14:paraId="01E07806" w14:textId="77777777" w:rsidR="003415D8" w:rsidRDefault="003415D8" w:rsidP="006162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2DE2920" w14:textId="77777777" w:rsidR="00021818" w:rsidRDefault="00021818" w:rsidP="0002181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line </w:t>
      </w:r>
      <w:r w:rsidRPr="0061624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624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16246">
        <w:rPr>
          <w:rFonts w:ascii="Times New Roman" w:hAnsi="Times New Roman" w:cs="Times New Roman"/>
          <w:sz w:val="24"/>
          <w:szCs w:val="24"/>
        </w:rPr>
        <w:t xml:space="preserve"> Baseline Characteristics of the Study Population by Median BNP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24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616246">
        <w:rPr>
          <w:rFonts w:ascii="Times New Roman" w:hAnsi="Times New Roman" w:cs="Times New Roman"/>
          <w:sz w:val="24"/>
          <w:szCs w:val="24"/>
        </w:rPr>
        <w:t>/ml)</w:t>
      </w:r>
    </w:p>
    <w:p w14:paraId="355622E6" w14:textId="77777777" w:rsidR="00021818" w:rsidRDefault="00021818" w:rsidP="006162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119610" w14:textId="77777777" w:rsidR="00AB1E57" w:rsidRDefault="00AB1E57" w:rsidP="0061624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DB6BE8D" w14:textId="77777777" w:rsidR="000604FC" w:rsidRDefault="00616246" w:rsidP="006162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93E">
        <w:rPr>
          <w:rFonts w:ascii="Arial" w:hAnsi="Arial" w:cs="Arial"/>
          <w:sz w:val="24"/>
          <w:szCs w:val="24"/>
        </w:rPr>
        <w:t>*</w:t>
      </w:r>
      <w:r w:rsidRPr="00A5693E">
        <w:rPr>
          <w:rFonts w:ascii="Arial" w:hAnsi="Arial" w:cs="Arial"/>
          <w:sz w:val="20"/>
          <w:szCs w:val="20"/>
        </w:rPr>
        <w:t xml:space="preserve">Student </w:t>
      </w:r>
      <w:r w:rsidR="000604FC" w:rsidRPr="000604FC">
        <w:rPr>
          <w:rFonts w:ascii="Arial" w:hAnsi="Arial" w:cs="Arial"/>
          <w:i/>
          <w:sz w:val="20"/>
          <w:szCs w:val="20"/>
        </w:rPr>
        <w:t>t</w:t>
      </w:r>
      <w:r w:rsidR="000604FC">
        <w:rPr>
          <w:rFonts w:ascii="Arial" w:hAnsi="Arial" w:cs="Arial"/>
          <w:sz w:val="20"/>
          <w:szCs w:val="20"/>
        </w:rPr>
        <w:t xml:space="preserve"> test, Chi square, Fisher</w:t>
      </w:r>
      <w:r w:rsidRPr="00A5693E">
        <w:rPr>
          <w:rFonts w:ascii="Arial" w:hAnsi="Arial" w:cs="Arial"/>
          <w:sz w:val="20"/>
          <w:szCs w:val="20"/>
        </w:rPr>
        <w:t xml:space="preserve"> exact test or Mann-Whitney </w:t>
      </w:r>
      <w:r w:rsidRPr="000604FC">
        <w:rPr>
          <w:rFonts w:ascii="Arial" w:hAnsi="Arial" w:cs="Arial"/>
          <w:i/>
          <w:sz w:val="20"/>
          <w:szCs w:val="20"/>
        </w:rPr>
        <w:t>U</w:t>
      </w:r>
      <w:r w:rsidR="000604FC">
        <w:rPr>
          <w:rFonts w:ascii="Arial" w:hAnsi="Arial" w:cs="Arial"/>
          <w:sz w:val="20"/>
          <w:szCs w:val="20"/>
        </w:rPr>
        <w:t xml:space="preserve"> </w:t>
      </w:r>
      <w:r w:rsidRPr="00A5693E">
        <w:rPr>
          <w:rFonts w:ascii="Arial" w:hAnsi="Arial" w:cs="Arial"/>
          <w:sz w:val="20"/>
          <w:szCs w:val="20"/>
        </w:rPr>
        <w:t>test</w:t>
      </w:r>
      <w:r w:rsidR="000604FC">
        <w:rPr>
          <w:rFonts w:ascii="Arial" w:hAnsi="Arial" w:cs="Arial"/>
          <w:sz w:val="20"/>
          <w:szCs w:val="20"/>
        </w:rPr>
        <w:t>.</w:t>
      </w:r>
    </w:p>
    <w:p w14:paraId="56B8FFC9" w14:textId="77777777" w:rsidR="000604FC" w:rsidRDefault="000604FC" w:rsidP="0061624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†</w:t>
      </w:r>
      <w:r w:rsidR="00616246" w:rsidRPr="00A5693E">
        <w:rPr>
          <w:rFonts w:ascii="Arial" w:hAnsi="Arial" w:cs="Arial"/>
          <w:sz w:val="20"/>
          <w:szCs w:val="20"/>
        </w:rPr>
        <w:t>Median with interquartile range</w:t>
      </w:r>
      <w:r>
        <w:rPr>
          <w:rFonts w:ascii="Arial" w:hAnsi="Arial" w:cs="Arial"/>
          <w:sz w:val="20"/>
          <w:szCs w:val="20"/>
        </w:rPr>
        <w:t>.</w:t>
      </w:r>
    </w:p>
    <w:p w14:paraId="1239B6B0" w14:textId="2B1D0F22" w:rsidR="00616246" w:rsidRPr="00A5693E" w:rsidRDefault="00616246" w:rsidP="0061624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93E">
        <w:rPr>
          <w:rFonts w:ascii="Arial" w:hAnsi="Arial" w:cs="Arial"/>
          <w:sz w:val="20"/>
          <w:szCs w:val="20"/>
        </w:rPr>
        <w:t>BMI</w:t>
      </w:r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body mass index; SBP</w:t>
      </w:r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systolic blood pressure; DBP</w:t>
      </w:r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diastolic blood pressure</w:t>
      </w:r>
      <w:r w:rsidR="000604FC">
        <w:rPr>
          <w:rFonts w:ascii="Arial" w:hAnsi="Arial" w:cs="Arial"/>
          <w:sz w:val="20"/>
          <w:szCs w:val="20"/>
        </w:rPr>
        <w:t xml:space="preserve">; </w:t>
      </w:r>
      <w:r w:rsidRPr="00A5693E">
        <w:rPr>
          <w:rFonts w:ascii="Arial" w:hAnsi="Arial" w:cs="Arial"/>
          <w:sz w:val="20"/>
          <w:szCs w:val="20"/>
        </w:rPr>
        <w:t>CVD</w:t>
      </w:r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 xml:space="preserve">cardiovascular disease; </w:t>
      </w:r>
      <w:proofErr w:type="spellStart"/>
      <w:r w:rsidRPr="00A5693E">
        <w:rPr>
          <w:rFonts w:ascii="Arial" w:hAnsi="Arial" w:cs="Arial"/>
          <w:sz w:val="20"/>
          <w:szCs w:val="20"/>
        </w:rPr>
        <w:t>eGFR</w:t>
      </w:r>
      <w:proofErr w:type="spellEnd"/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estimated glomerular filtration rate; HDL</w:t>
      </w:r>
      <w:r w:rsidR="000604FC">
        <w:rPr>
          <w:rFonts w:ascii="Arial" w:hAnsi="Arial" w:cs="Arial"/>
          <w:sz w:val="20"/>
          <w:szCs w:val="20"/>
        </w:rPr>
        <w:t xml:space="preserve"> = high-</w:t>
      </w:r>
      <w:r w:rsidRPr="00A5693E">
        <w:rPr>
          <w:rFonts w:ascii="Arial" w:hAnsi="Arial" w:cs="Arial"/>
          <w:sz w:val="20"/>
          <w:szCs w:val="20"/>
        </w:rPr>
        <w:t>density lipoprotein; BNP</w:t>
      </w:r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 xml:space="preserve">B-type natriuretic peptide; </w:t>
      </w:r>
      <w:proofErr w:type="spellStart"/>
      <w:r w:rsidRPr="00A5693E">
        <w:rPr>
          <w:rFonts w:ascii="Arial" w:hAnsi="Arial" w:cs="Arial"/>
          <w:sz w:val="20"/>
          <w:szCs w:val="20"/>
        </w:rPr>
        <w:t>hs-TnT</w:t>
      </w:r>
      <w:proofErr w:type="spellEnd"/>
      <w:r w:rsidR="000604FC">
        <w:rPr>
          <w:rFonts w:ascii="Arial" w:hAnsi="Arial" w:cs="Arial"/>
          <w:sz w:val="20"/>
          <w:szCs w:val="20"/>
        </w:rPr>
        <w:t xml:space="preserve"> = high-</w:t>
      </w:r>
      <w:r w:rsidRPr="00A5693E">
        <w:rPr>
          <w:rFonts w:ascii="Arial" w:hAnsi="Arial" w:cs="Arial"/>
          <w:sz w:val="20"/>
          <w:szCs w:val="20"/>
        </w:rPr>
        <w:t xml:space="preserve">sensitivity troponin T; </w:t>
      </w:r>
      <w:proofErr w:type="spellStart"/>
      <w:r w:rsidRPr="00A5693E">
        <w:rPr>
          <w:rFonts w:ascii="Arial" w:hAnsi="Arial" w:cs="Arial"/>
          <w:sz w:val="20"/>
          <w:szCs w:val="20"/>
        </w:rPr>
        <w:t>ACEi</w:t>
      </w:r>
      <w:proofErr w:type="spellEnd"/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angiotensin-converting enzyme inhibitor; ARB</w:t>
      </w:r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angiotensin receptor blocker</w:t>
      </w:r>
      <w:r w:rsidR="000604FC">
        <w:rPr>
          <w:rFonts w:ascii="Arial" w:hAnsi="Arial" w:cs="Arial"/>
          <w:sz w:val="20"/>
          <w:szCs w:val="20"/>
        </w:rPr>
        <w:t>;</w:t>
      </w:r>
      <w:r w:rsidRPr="00A5693E">
        <w:rPr>
          <w:rFonts w:ascii="Arial" w:hAnsi="Arial" w:cs="Arial"/>
          <w:sz w:val="20"/>
          <w:szCs w:val="20"/>
        </w:rPr>
        <w:t xml:space="preserve"> </w:t>
      </w:r>
      <w:r w:rsidR="000604FC">
        <w:rPr>
          <w:rFonts w:ascii="Arial" w:hAnsi="Arial" w:cs="Arial"/>
          <w:sz w:val="20"/>
          <w:szCs w:val="20"/>
        </w:rPr>
        <w:t xml:space="preserve">CMR = </w:t>
      </w:r>
      <w:r w:rsidRPr="00A5693E">
        <w:rPr>
          <w:rFonts w:ascii="Arial" w:hAnsi="Arial" w:cs="Arial"/>
          <w:sz w:val="20"/>
          <w:szCs w:val="20"/>
        </w:rPr>
        <w:t>cardiac magnetic resonance; LVM</w:t>
      </w:r>
      <w:r w:rsidR="000604FC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left ventricular mass; LVMI</w:t>
      </w:r>
      <w:r w:rsidR="00BB5A78">
        <w:rPr>
          <w:rFonts w:ascii="Arial" w:hAnsi="Arial" w:cs="Arial"/>
          <w:sz w:val="20"/>
          <w:szCs w:val="20"/>
        </w:rPr>
        <w:t xml:space="preserve"> =</w:t>
      </w:r>
      <w:r w:rsidRPr="00A5693E">
        <w:rPr>
          <w:rFonts w:ascii="Arial" w:hAnsi="Arial" w:cs="Arial"/>
          <w:sz w:val="20"/>
          <w:szCs w:val="20"/>
        </w:rPr>
        <w:t xml:space="preserve"> left ventricular mass index</w:t>
      </w:r>
      <w:r w:rsidR="000604FC">
        <w:rPr>
          <w:rFonts w:ascii="Arial" w:hAnsi="Arial" w:cs="Arial"/>
          <w:sz w:val="20"/>
          <w:szCs w:val="20"/>
        </w:rPr>
        <w:t>.</w:t>
      </w:r>
    </w:p>
    <w:p w14:paraId="78BD6D76" w14:textId="236E11B1" w:rsidR="00616246" w:rsidRDefault="00021818" w:rsidP="0061624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Online </w:t>
      </w:r>
      <w:r w:rsidR="00BB5A78">
        <w:rPr>
          <w:rFonts w:ascii="Arial" w:hAnsi="Arial" w:cs="Arial"/>
          <w:sz w:val="24"/>
          <w:szCs w:val="24"/>
        </w:rPr>
        <w:t>Table 2</w:t>
      </w:r>
      <w:r>
        <w:rPr>
          <w:rFonts w:ascii="Arial" w:hAnsi="Arial" w:cs="Arial"/>
          <w:sz w:val="24"/>
          <w:szCs w:val="24"/>
        </w:rPr>
        <w:t>.</w:t>
      </w:r>
      <w:r w:rsidR="00616246" w:rsidRPr="00A5693E">
        <w:rPr>
          <w:rFonts w:ascii="Arial" w:hAnsi="Arial" w:cs="Arial"/>
          <w:sz w:val="24"/>
          <w:szCs w:val="24"/>
        </w:rPr>
        <w:t xml:space="preserve"> Demography of </w:t>
      </w:r>
      <w:r w:rsidR="002D633F">
        <w:rPr>
          <w:rFonts w:ascii="Arial" w:hAnsi="Arial" w:cs="Arial"/>
          <w:sz w:val="24"/>
          <w:szCs w:val="24"/>
        </w:rPr>
        <w:t>CMR</w:t>
      </w:r>
      <w:r w:rsidR="002D633F" w:rsidRPr="00A5693E">
        <w:rPr>
          <w:rFonts w:ascii="Arial" w:hAnsi="Arial" w:cs="Arial"/>
          <w:sz w:val="24"/>
          <w:szCs w:val="24"/>
        </w:rPr>
        <w:t xml:space="preserve"> </w:t>
      </w:r>
      <w:r w:rsidR="00BB5A78" w:rsidRPr="00A5693E">
        <w:rPr>
          <w:rFonts w:ascii="Arial" w:hAnsi="Arial" w:cs="Arial"/>
          <w:sz w:val="24"/>
          <w:szCs w:val="24"/>
        </w:rPr>
        <w:t xml:space="preserve">Scanned </w:t>
      </w:r>
      <w:r w:rsidR="00616246" w:rsidRPr="00A5693E">
        <w:rPr>
          <w:rFonts w:ascii="Arial" w:hAnsi="Arial" w:cs="Arial"/>
          <w:sz w:val="24"/>
          <w:szCs w:val="24"/>
        </w:rPr>
        <w:t xml:space="preserve">50 </w:t>
      </w:r>
      <w:r w:rsidR="00BB5A78" w:rsidRPr="00A5693E">
        <w:rPr>
          <w:rFonts w:ascii="Arial" w:hAnsi="Arial" w:cs="Arial"/>
          <w:sz w:val="24"/>
          <w:szCs w:val="24"/>
        </w:rPr>
        <w:t xml:space="preserve">Patients </w:t>
      </w:r>
      <w:proofErr w:type="gramStart"/>
      <w:r w:rsidR="00BB5A78" w:rsidRPr="00A5693E">
        <w:rPr>
          <w:rFonts w:ascii="Arial" w:hAnsi="Arial" w:cs="Arial"/>
          <w:sz w:val="24"/>
          <w:szCs w:val="24"/>
        </w:rPr>
        <w:t>Versus</w:t>
      </w:r>
      <w:proofErr w:type="gramEnd"/>
      <w:r w:rsidR="00BB5A78" w:rsidRPr="00A5693E">
        <w:rPr>
          <w:rFonts w:ascii="Arial" w:hAnsi="Arial" w:cs="Arial"/>
          <w:sz w:val="24"/>
          <w:szCs w:val="24"/>
        </w:rPr>
        <w:t xml:space="preserve"> </w:t>
      </w:r>
      <w:r w:rsidR="00616246" w:rsidRPr="00A5693E">
        <w:rPr>
          <w:rFonts w:ascii="Arial" w:hAnsi="Arial" w:cs="Arial"/>
          <w:sz w:val="24"/>
          <w:szCs w:val="24"/>
        </w:rPr>
        <w:t xml:space="preserve">the 148 </w:t>
      </w:r>
      <w:r w:rsidR="00BB5A78" w:rsidRPr="00A5693E">
        <w:rPr>
          <w:rFonts w:ascii="Arial" w:hAnsi="Arial" w:cs="Arial"/>
          <w:sz w:val="24"/>
          <w:szCs w:val="24"/>
        </w:rPr>
        <w:t xml:space="preserve">Patients </w:t>
      </w:r>
      <w:r w:rsidR="00616246" w:rsidRPr="00A5693E">
        <w:rPr>
          <w:rFonts w:ascii="Arial" w:hAnsi="Arial" w:cs="Arial"/>
          <w:sz w:val="24"/>
          <w:szCs w:val="24"/>
        </w:rPr>
        <w:t xml:space="preserve">(Out of 198 </w:t>
      </w:r>
      <w:r w:rsidR="00BB5A78" w:rsidRPr="00A5693E">
        <w:rPr>
          <w:rFonts w:ascii="Arial" w:hAnsi="Arial" w:cs="Arial"/>
          <w:sz w:val="24"/>
          <w:szCs w:val="24"/>
        </w:rPr>
        <w:t xml:space="preserve">Excluding </w:t>
      </w:r>
      <w:r w:rsidR="002D633F">
        <w:rPr>
          <w:rFonts w:ascii="Arial" w:hAnsi="Arial" w:cs="Arial"/>
          <w:sz w:val="24"/>
          <w:szCs w:val="24"/>
        </w:rPr>
        <w:t>CMR</w:t>
      </w:r>
      <w:r w:rsidR="002D633F" w:rsidRPr="00A5693E">
        <w:rPr>
          <w:rFonts w:ascii="Arial" w:hAnsi="Arial" w:cs="Arial"/>
          <w:sz w:val="24"/>
          <w:szCs w:val="24"/>
        </w:rPr>
        <w:t xml:space="preserve"> </w:t>
      </w:r>
      <w:r w:rsidR="00BB5A78" w:rsidRPr="00A5693E">
        <w:rPr>
          <w:rFonts w:ascii="Arial" w:hAnsi="Arial" w:cs="Arial"/>
          <w:sz w:val="24"/>
          <w:szCs w:val="24"/>
        </w:rPr>
        <w:t>Scanned 50 Patients</w:t>
      </w:r>
      <w:r w:rsidR="00616246" w:rsidRPr="00A5693E">
        <w:rPr>
          <w:rFonts w:ascii="Arial" w:hAnsi="Arial" w:cs="Arial"/>
          <w:sz w:val="24"/>
          <w:szCs w:val="24"/>
        </w:rPr>
        <w:t xml:space="preserve">) </w:t>
      </w:r>
      <w:r w:rsidR="00BB5A78" w:rsidRPr="00A5693E">
        <w:rPr>
          <w:rFonts w:ascii="Arial" w:hAnsi="Arial" w:cs="Arial"/>
          <w:sz w:val="24"/>
          <w:szCs w:val="24"/>
        </w:rPr>
        <w:t>With No Cardiac Target Organ Damage</w:t>
      </w:r>
    </w:p>
    <w:tbl>
      <w:tblPr>
        <w:tblStyle w:val="TableGrid"/>
        <w:tblpPr w:leftFromText="180" w:rightFromText="180" w:vertAnchor="page" w:horzAnchor="margin" w:tblpY="2939"/>
        <w:tblW w:w="0" w:type="auto"/>
        <w:tblLook w:val="04A0" w:firstRow="1" w:lastRow="0" w:firstColumn="1" w:lastColumn="0" w:noHBand="0" w:noVBand="1"/>
      </w:tblPr>
      <w:tblGrid>
        <w:gridCol w:w="2943"/>
        <w:gridCol w:w="2276"/>
        <w:gridCol w:w="2210"/>
        <w:gridCol w:w="1813"/>
      </w:tblGrid>
      <w:tr w:rsidR="00AB1E57" w:rsidRPr="00A5693E" w14:paraId="484D0D12" w14:textId="77777777" w:rsidTr="001E3294">
        <w:tc>
          <w:tcPr>
            <w:tcW w:w="2943" w:type="dxa"/>
          </w:tcPr>
          <w:p w14:paraId="161D4F7E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7D7F3F8E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N</w:t>
            </w:r>
            <w:r w:rsidR="00BB5A78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A5693E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2210" w:type="dxa"/>
          </w:tcPr>
          <w:p w14:paraId="15B61FE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N</w:t>
            </w:r>
            <w:r w:rsidR="00BB5A78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A5693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13" w:type="dxa"/>
          </w:tcPr>
          <w:p w14:paraId="06F38BF6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</w:tr>
      <w:tr w:rsidR="00AB1E57" w:rsidRPr="00A5693E" w14:paraId="0A5E9470" w14:textId="77777777" w:rsidTr="001E3294">
        <w:tc>
          <w:tcPr>
            <w:tcW w:w="2943" w:type="dxa"/>
          </w:tcPr>
          <w:p w14:paraId="4EFB47ED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76" w:type="dxa"/>
          </w:tcPr>
          <w:p w14:paraId="19032784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63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10" w:type="dxa"/>
          </w:tcPr>
          <w:p w14:paraId="290FB351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64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13" w:type="dxa"/>
          </w:tcPr>
          <w:p w14:paraId="5A5F056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AB1E57" w:rsidRPr="00A5693E" w14:paraId="501CF534" w14:textId="77777777" w:rsidTr="001E3294">
        <w:tc>
          <w:tcPr>
            <w:tcW w:w="2943" w:type="dxa"/>
          </w:tcPr>
          <w:p w14:paraId="69714E9F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Male/</w:t>
            </w:r>
            <w:r w:rsidR="00BB5A78" w:rsidRPr="00A5693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76" w:type="dxa"/>
          </w:tcPr>
          <w:p w14:paraId="3AE223F8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7/60 (59%/41%)</w:t>
            </w:r>
          </w:p>
        </w:tc>
        <w:tc>
          <w:tcPr>
            <w:tcW w:w="2210" w:type="dxa"/>
          </w:tcPr>
          <w:p w14:paraId="108AC4C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32/18 (64%/36%)</w:t>
            </w:r>
          </w:p>
        </w:tc>
        <w:tc>
          <w:tcPr>
            <w:tcW w:w="1813" w:type="dxa"/>
          </w:tcPr>
          <w:p w14:paraId="36AAC38E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AB1E57" w:rsidRPr="00A5693E" w14:paraId="2FF9393C" w14:textId="77777777" w:rsidTr="001E3294">
        <w:tc>
          <w:tcPr>
            <w:tcW w:w="2943" w:type="dxa"/>
          </w:tcPr>
          <w:p w14:paraId="01F7A4D6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Hypertensive</w:t>
            </w:r>
          </w:p>
        </w:tc>
        <w:tc>
          <w:tcPr>
            <w:tcW w:w="2276" w:type="dxa"/>
          </w:tcPr>
          <w:p w14:paraId="147B4A29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32 (89%)</w:t>
            </w:r>
          </w:p>
        </w:tc>
        <w:tc>
          <w:tcPr>
            <w:tcW w:w="2210" w:type="dxa"/>
          </w:tcPr>
          <w:p w14:paraId="58D8C50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3 (86%)</w:t>
            </w:r>
          </w:p>
        </w:tc>
        <w:tc>
          <w:tcPr>
            <w:tcW w:w="1813" w:type="dxa"/>
          </w:tcPr>
          <w:p w14:paraId="0F0AE4D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AB1E57" w:rsidRPr="00A5693E" w14:paraId="284F22B3" w14:textId="77777777" w:rsidTr="001E3294">
        <w:tc>
          <w:tcPr>
            <w:tcW w:w="2943" w:type="dxa"/>
          </w:tcPr>
          <w:p w14:paraId="071590B0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2276" w:type="dxa"/>
          </w:tcPr>
          <w:p w14:paraId="615C53E7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8 (59%)</w:t>
            </w:r>
          </w:p>
        </w:tc>
        <w:tc>
          <w:tcPr>
            <w:tcW w:w="2210" w:type="dxa"/>
          </w:tcPr>
          <w:p w14:paraId="2E0BA5F4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31(62%)</w:t>
            </w:r>
          </w:p>
        </w:tc>
        <w:tc>
          <w:tcPr>
            <w:tcW w:w="1813" w:type="dxa"/>
          </w:tcPr>
          <w:p w14:paraId="0FEA3DB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AB1E57" w:rsidRPr="00A5693E" w14:paraId="3E0953D4" w14:textId="77777777" w:rsidTr="001E3294">
        <w:tc>
          <w:tcPr>
            <w:tcW w:w="2943" w:type="dxa"/>
          </w:tcPr>
          <w:p w14:paraId="7EF2F8DA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Smoker</w:t>
            </w:r>
          </w:p>
        </w:tc>
        <w:tc>
          <w:tcPr>
            <w:tcW w:w="2276" w:type="dxa"/>
          </w:tcPr>
          <w:p w14:paraId="4A41BC81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2 (18%)</w:t>
            </w:r>
          </w:p>
        </w:tc>
        <w:tc>
          <w:tcPr>
            <w:tcW w:w="2210" w:type="dxa"/>
          </w:tcPr>
          <w:p w14:paraId="56E97DB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3 (26%)</w:t>
            </w:r>
          </w:p>
        </w:tc>
        <w:tc>
          <w:tcPr>
            <w:tcW w:w="1813" w:type="dxa"/>
          </w:tcPr>
          <w:p w14:paraId="568817E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AB1E57" w:rsidRPr="00A5693E" w14:paraId="7067CF18" w14:textId="77777777" w:rsidTr="001E3294">
        <w:tc>
          <w:tcPr>
            <w:tcW w:w="2943" w:type="dxa"/>
          </w:tcPr>
          <w:p w14:paraId="06E1C93B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1EF18E6A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33F131E7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47144A0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E57" w:rsidRPr="00A5693E" w14:paraId="106E3A35" w14:textId="77777777" w:rsidTr="001E3294">
        <w:tc>
          <w:tcPr>
            <w:tcW w:w="2943" w:type="dxa"/>
          </w:tcPr>
          <w:p w14:paraId="5980B78A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276" w:type="dxa"/>
          </w:tcPr>
          <w:p w14:paraId="3A0E11A9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8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2210" w:type="dxa"/>
          </w:tcPr>
          <w:p w14:paraId="48C842C8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813" w:type="dxa"/>
          </w:tcPr>
          <w:p w14:paraId="45B6C9F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B1E57" w:rsidRPr="00A5693E" w14:paraId="769A7F53" w14:textId="77777777" w:rsidTr="001E3294">
        <w:tc>
          <w:tcPr>
            <w:tcW w:w="2943" w:type="dxa"/>
          </w:tcPr>
          <w:p w14:paraId="6FBBCF4E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24 </w:t>
            </w:r>
            <w:proofErr w:type="spellStart"/>
            <w:r w:rsidR="00BB5A78" w:rsidRPr="00A5693E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 w:rsidR="00BB5A78" w:rsidRPr="00A5693E">
              <w:rPr>
                <w:rFonts w:ascii="Arial" w:hAnsi="Arial" w:cs="Arial"/>
                <w:sz w:val="20"/>
                <w:szCs w:val="20"/>
              </w:rPr>
              <w:t xml:space="preserve"> ambulatory </w:t>
            </w:r>
            <w:r w:rsidRPr="00A5693E">
              <w:rPr>
                <w:rFonts w:ascii="Arial" w:hAnsi="Arial" w:cs="Arial"/>
                <w:sz w:val="20"/>
                <w:szCs w:val="20"/>
              </w:rPr>
              <w:t>SBP</w:t>
            </w:r>
          </w:p>
        </w:tc>
        <w:tc>
          <w:tcPr>
            <w:tcW w:w="2276" w:type="dxa"/>
          </w:tcPr>
          <w:p w14:paraId="130CCB31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16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10" w:type="dxa"/>
          </w:tcPr>
          <w:p w14:paraId="6CDBC0FC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19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13" w:type="dxa"/>
          </w:tcPr>
          <w:p w14:paraId="4587678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AB1E57" w:rsidRPr="00A5693E" w14:paraId="59B111FB" w14:textId="77777777" w:rsidTr="001E3294">
        <w:tc>
          <w:tcPr>
            <w:tcW w:w="2943" w:type="dxa"/>
          </w:tcPr>
          <w:p w14:paraId="20138D96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24 </w:t>
            </w:r>
            <w:proofErr w:type="spellStart"/>
            <w:r w:rsidR="00BB5A78" w:rsidRPr="00A5693E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 w:rsidR="00BB5A78" w:rsidRPr="00A5693E">
              <w:rPr>
                <w:rFonts w:ascii="Arial" w:hAnsi="Arial" w:cs="Arial"/>
                <w:sz w:val="20"/>
                <w:szCs w:val="20"/>
              </w:rPr>
              <w:t xml:space="preserve"> ambulatory </w:t>
            </w:r>
            <w:r w:rsidRPr="00A5693E">
              <w:rPr>
                <w:rFonts w:ascii="Arial" w:hAnsi="Arial" w:cs="Arial"/>
                <w:sz w:val="20"/>
                <w:szCs w:val="20"/>
              </w:rPr>
              <w:t>DBP</w:t>
            </w:r>
          </w:p>
        </w:tc>
        <w:tc>
          <w:tcPr>
            <w:tcW w:w="2276" w:type="dxa"/>
          </w:tcPr>
          <w:p w14:paraId="292B85D7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0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10" w:type="dxa"/>
          </w:tcPr>
          <w:p w14:paraId="05BA547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13" w:type="dxa"/>
          </w:tcPr>
          <w:p w14:paraId="5847E88B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B1E57" w:rsidRPr="00A5693E" w14:paraId="577E6EE1" w14:textId="77777777" w:rsidTr="001E3294">
        <w:tc>
          <w:tcPr>
            <w:tcW w:w="2943" w:type="dxa"/>
          </w:tcPr>
          <w:p w14:paraId="790BC331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34C160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28F6D641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208633D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E57" w:rsidRPr="00A5693E" w14:paraId="743EA6AF" w14:textId="77777777" w:rsidTr="001E3294">
        <w:tc>
          <w:tcPr>
            <w:tcW w:w="2943" w:type="dxa"/>
          </w:tcPr>
          <w:p w14:paraId="2870900C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Baseline 10 year CVD </w:t>
            </w:r>
            <w:r w:rsidR="00BB5A78" w:rsidRPr="00A5693E">
              <w:rPr>
                <w:rFonts w:ascii="Arial" w:hAnsi="Arial" w:cs="Arial"/>
                <w:sz w:val="20"/>
                <w:szCs w:val="20"/>
              </w:rPr>
              <w:t xml:space="preserve">risk </w:t>
            </w:r>
            <w:r w:rsidRPr="00A5693E">
              <w:rPr>
                <w:rFonts w:ascii="Arial" w:hAnsi="Arial" w:cs="Arial"/>
                <w:sz w:val="20"/>
                <w:szCs w:val="20"/>
              </w:rPr>
              <w:t>(Framingham)</w:t>
            </w:r>
          </w:p>
        </w:tc>
        <w:tc>
          <w:tcPr>
            <w:tcW w:w="2276" w:type="dxa"/>
          </w:tcPr>
          <w:p w14:paraId="0152DBD4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1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210" w:type="dxa"/>
          </w:tcPr>
          <w:p w14:paraId="62C801B8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19 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13" w:type="dxa"/>
          </w:tcPr>
          <w:p w14:paraId="2DF6E868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AB1E57" w:rsidRPr="00A5693E" w14:paraId="4D0FA66C" w14:textId="77777777" w:rsidTr="001E3294">
        <w:tc>
          <w:tcPr>
            <w:tcW w:w="2943" w:type="dxa"/>
          </w:tcPr>
          <w:p w14:paraId="228D7DAA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Baseline QRISK2</w:t>
            </w:r>
          </w:p>
        </w:tc>
        <w:tc>
          <w:tcPr>
            <w:tcW w:w="2276" w:type="dxa"/>
          </w:tcPr>
          <w:p w14:paraId="291AA06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3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10" w:type="dxa"/>
          </w:tcPr>
          <w:p w14:paraId="7D893BE1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13" w:type="dxa"/>
          </w:tcPr>
          <w:p w14:paraId="14CB0F1E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AB1E57" w:rsidRPr="00A5693E" w14:paraId="5D68A176" w14:textId="77777777" w:rsidTr="001E3294">
        <w:tc>
          <w:tcPr>
            <w:tcW w:w="2943" w:type="dxa"/>
          </w:tcPr>
          <w:p w14:paraId="6C7063BC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2EAF0FB8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0CFAD964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0E72991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E57" w:rsidRPr="00A5693E" w14:paraId="12E6CA39" w14:textId="77777777" w:rsidTr="001E3294">
        <w:tc>
          <w:tcPr>
            <w:tcW w:w="2943" w:type="dxa"/>
          </w:tcPr>
          <w:p w14:paraId="120700FD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  <w:tc>
          <w:tcPr>
            <w:tcW w:w="2276" w:type="dxa"/>
          </w:tcPr>
          <w:p w14:paraId="31BDAA9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5.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10" w:type="dxa"/>
          </w:tcPr>
          <w:p w14:paraId="544599E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74.1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1813" w:type="dxa"/>
          </w:tcPr>
          <w:p w14:paraId="0D2D035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AB1E57" w:rsidRPr="00A5693E" w14:paraId="275F441B" w14:textId="77777777" w:rsidTr="001E3294">
        <w:tc>
          <w:tcPr>
            <w:tcW w:w="2943" w:type="dxa"/>
          </w:tcPr>
          <w:p w14:paraId="3AE8B277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276" w:type="dxa"/>
          </w:tcPr>
          <w:p w14:paraId="0C135D32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8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210" w:type="dxa"/>
          </w:tcPr>
          <w:p w14:paraId="5DEAF219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8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13" w:type="dxa"/>
          </w:tcPr>
          <w:p w14:paraId="195685FF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AB1E57" w:rsidRPr="00A5693E" w14:paraId="3A9457A0" w14:textId="77777777" w:rsidTr="001E3294">
        <w:tc>
          <w:tcPr>
            <w:tcW w:w="2943" w:type="dxa"/>
          </w:tcPr>
          <w:p w14:paraId="0CC489B1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BB5A78" w:rsidRPr="00A5693E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2276" w:type="dxa"/>
          </w:tcPr>
          <w:p w14:paraId="6AE30285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.9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210" w:type="dxa"/>
          </w:tcPr>
          <w:p w14:paraId="21E4A38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.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13" w:type="dxa"/>
          </w:tcPr>
          <w:p w14:paraId="5B6130A7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AB1E57" w:rsidRPr="00A5693E" w14:paraId="1C18C978" w14:textId="77777777" w:rsidTr="001E3294">
        <w:tc>
          <w:tcPr>
            <w:tcW w:w="2943" w:type="dxa"/>
          </w:tcPr>
          <w:p w14:paraId="67F2709C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  <w:tc>
          <w:tcPr>
            <w:tcW w:w="2276" w:type="dxa"/>
          </w:tcPr>
          <w:p w14:paraId="5AD7088E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.4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210" w:type="dxa"/>
          </w:tcPr>
          <w:p w14:paraId="06702168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.5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813" w:type="dxa"/>
          </w:tcPr>
          <w:p w14:paraId="16BE42E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AB1E57" w:rsidRPr="00A5693E" w14:paraId="616827A1" w14:textId="77777777" w:rsidTr="001E3294">
        <w:tc>
          <w:tcPr>
            <w:tcW w:w="2943" w:type="dxa"/>
          </w:tcPr>
          <w:p w14:paraId="7DF5D39C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Uric </w:t>
            </w:r>
            <w:r w:rsidR="00BB5A78" w:rsidRPr="00A5693E">
              <w:rPr>
                <w:rFonts w:ascii="Arial" w:hAnsi="Arial" w:cs="Arial"/>
                <w:sz w:val="20"/>
                <w:szCs w:val="20"/>
              </w:rPr>
              <w:t>acid</w:t>
            </w:r>
          </w:p>
        </w:tc>
        <w:tc>
          <w:tcPr>
            <w:tcW w:w="2276" w:type="dxa"/>
          </w:tcPr>
          <w:p w14:paraId="5AC411C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4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210" w:type="dxa"/>
          </w:tcPr>
          <w:p w14:paraId="2EEA5D0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813" w:type="dxa"/>
          </w:tcPr>
          <w:p w14:paraId="7000952F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AB1E57" w:rsidRPr="00A5693E" w14:paraId="287299C7" w14:textId="77777777" w:rsidTr="001E3294">
        <w:tc>
          <w:tcPr>
            <w:tcW w:w="2943" w:type="dxa"/>
          </w:tcPr>
          <w:p w14:paraId="73C5398E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BNP</w:t>
            </w:r>
            <w:r w:rsidRPr="00A5693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76" w:type="dxa"/>
          </w:tcPr>
          <w:p w14:paraId="703DF644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0.6 (11)</w:t>
            </w:r>
          </w:p>
        </w:tc>
        <w:tc>
          <w:tcPr>
            <w:tcW w:w="2210" w:type="dxa"/>
          </w:tcPr>
          <w:p w14:paraId="141D8E4F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4.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813" w:type="dxa"/>
          </w:tcPr>
          <w:p w14:paraId="4CE92D1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AB1E57" w:rsidRPr="00A5693E" w14:paraId="5E0DD75B" w14:textId="77777777" w:rsidTr="001E3294">
        <w:tc>
          <w:tcPr>
            <w:tcW w:w="2943" w:type="dxa"/>
          </w:tcPr>
          <w:p w14:paraId="4F822E66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hs-TnT</w:t>
            </w:r>
            <w:proofErr w:type="spellEnd"/>
            <w:r w:rsidRPr="00A5693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76" w:type="dxa"/>
          </w:tcPr>
          <w:p w14:paraId="503AE75B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.5(2.7)</w:t>
            </w:r>
          </w:p>
        </w:tc>
        <w:tc>
          <w:tcPr>
            <w:tcW w:w="2210" w:type="dxa"/>
          </w:tcPr>
          <w:p w14:paraId="7ECA61E6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5.5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813" w:type="dxa"/>
          </w:tcPr>
          <w:p w14:paraId="351ABE9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AB1E57" w:rsidRPr="00A5693E" w14:paraId="1B81293D" w14:textId="77777777" w:rsidTr="001E3294">
        <w:tc>
          <w:tcPr>
            <w:tcW w:w="2943" w:type="dxa"/>
          </w:tcPr>
          <w:p w14:paraId="540BA29D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6" w:type="dxa"/>
          </w:tcPr>
          <w:p w14:paraId="5D6A31BB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</w:tcPr>
          <w:p w14:paraId="4E02C4D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</w:tcPr>
          <w:p w14:paraId="5B45B016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E57" w:rsidRPr="00A5693E" w14:paraId="4B2147F7" w14:textId="77777777" w:rsidTr="001E3294">
        <w:tc>
          <w:tcPr>
            <w:tcW w:w="2943" w:type="dxa"/>
          </w:tcPr>
          <w:p w14:paraId="4517DC8E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693E">
              <w:rPr>
                <w:rFonts w:ascii="Arial" w:hAnsi="Arial" w:cs="Arial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2276" w:type="dxa"/>
          </w:tcPr>
          <w:p w14:paraId="3F7513CB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60 (41%)</w:t>
            </w:r>
          </w:p>
        </w:tc>
        <w:tc>
          <w:tcPr>
            <w:tcW w:w="2210" w:type="dxa"/>
          </w:tcPr>
          <w:p w14:paraId="09853548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5 (50%)</w:t>
            </w:r>
          </w:p>
        </w:tc>
        <w:tc>
          <w:tcPr>
            <w:tcW w:w="1813" w:type="dxa"/>
          </w:tcPr>
          <w:p w14:paraId="5659B929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AB1E57" w:rsidRPr="00A5693E" w14:paraId="0EB97ACB" w14:textId="77777777" w:rsidTr="001E3294">
        <w:tc>
          <w:tcPr>
            <w:tcW w:w="2943" w:type="dxa"/>
          </w:tcPr>
          <w:p w14:paraId="56D2A20D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ARB</w:t>
            </w:r>
          </w:p>
        </w:tc>
        <w:tc>
          <w:tcPr>
            <w:tcW w:w="2276" w:type="dxa"/>
          </w:tcPr>
          <w:p w14:paraId="699FA5F6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34 (23%)</w:t>
            </w:r>
          </w:p>
        </w:tc>
        <w:tc>
          <w:tcPr>
            <w:tcW w:w="2210" w:type="dxa"/>
          </w:tcPr>
          <w:p w14:paraId="2CAEB505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4 (28%)</w:t>
            </w:r>
          </w:p>
        </w:tc>
        <w:tc>
          <w:tcPr>
            <w:tcW w:w="1813" w:type="dxa"/>
          </w:tcPr>
          <w:p w14:paraId="456354D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AB1E57" w:rsidRPr="00A5693E" w14:paraId="01B1AA64" w14:textId="77777777" w:rsidTr="001E3294">
        <w:tc>
          <w:tcPr>
            <w:tcW w:w="2943" w:type="dxa"/>
          </w:tcPr>
          <w:p w14:paraId="7CA87F4E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Diuretics</w:t>
            </w:r>
          </w:p>
        </w:tc>
        <w:tc>
          <w:tcPr>
            <w:tcW w:w="2276" w:type="dxa"/>
          </w:tcPr>
          <w:p w14:paraId="6728D11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59 (40%)</w:t>
            </w:r>
          </w:p>
        </w:tc>
        <w:tc>
          <w:tcPr>
            <w:tcW w:w="2210" w:type="dxa"/>
          </w:tcPr>
          <w:p w14:paraId="23E94B39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8 (36%)</w:t>
            </w:r>
          </w:p>
        </w:tc>
        <w:tc>
          <w:tcPr>
            <w:tcW w:w="1813" w:type="dxa"/>
          </w:tcPr>
          <w:p w14:paraId="47F79F93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AB1E57" w:rsidRPr="00A5693E" w14:paraId="32C4F52A" w14:textId="77777777" w:rsidTr="001E3294">
        <w:tc>
          <w:tcPr>
            <w:tcW w:w="2943" w:type="dxa"/>
          </w:tcPr>
          <w:p w14:paraId="17E26598" w14:textId="148D0DB6" w:rsidR="00AB1E57" w:rsidRPr="00A5693E" w:rsidRDefault="00BB5A78" w:rsidP="001E32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="00AB1E57" w:rsidRPr="00A5693E">
              <w:rPr>
                <w:rFonts w:ascii="Arial" w:hAnsi="Arial" w:cs="Arial"/>
                <w:sz w:val="20"/>
                <w:szCs w:val="20"/>
              </w:rPr>
              <w:t>-</w:t>
            </w:r>
            <w:r w:rsidRPr="00A5693E">
              <w:rPr>
                <w:rFonts w:ascii="Arial" w:hAnsi="Arial" w:cs="Arial"/>
                <w:sz w:val="20"/>
                <w:szCs w:val="20"/>
              </w:rPr>
              <w:t>blockers</w:t>
            </w:r>
          </w:p>
        </w:tc>
        <w:tc>
          <w:tcPr>
            <w:tcW w:w="2276" w:type="dxa"/>
          </w:tcPr>
          <w:p w14:paraId="63603297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2 (15%)</w:t>
            </w:r>
          </w:p>
        </w:tc>
        <w:tc>
          <w:tcPr>
            <w:tcW w:w="2210" w:type="dxa"/>
          </w:tcPr>
          <w:p w14:paraId="7C81A870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 (16%)</w:t>
            </w:r>
          </w:p>
        </w:tc>
        <w:tc>
          <w:tcPr>
            <w:tcW w:w="1813" w:type="dxa"/>
          </w:tcPr>
          <w:p w14:paraId="1527CBDF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AB1E57" w:rsidRPr="00A5693E" w14:paraId="1675642A" w14:textId="77777777" w:rsidTr="001E3294">
        <w:tc>
          <w:tcPr>
            <w:tcW w:w="2943" w:type="dxa"/>
          </w:tcPr>
          <w:p w14:paraId="48FE2D37" w14:textId="0253BEEC" w:rsidR="00AB1E57" w:rsidRPr="00A5693E" w:rsidRDefault="00AB1E57" w:rsidP="00BB5A78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Ca</w:t>
            </w:r>
            <w:r w:rsidR="00BB5A7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BB5A78" w:rsidRPr="00A5693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r w:rsidR="00BB5A78" w:rsidRPr="00A5693E">
              <w:rPr>
                <w:rFonts w:ascii="Arial" w:hAnsi="Arial" w:cs="Arial"/>
                <w:sz w:val="20"/>
                <w:szCs w:val="20"/>
              </w:rPr>
              <w:t>chan</w:t>
            </w:r>
            <w:r w:rsidR="00BB5A78">
              <w:rPr>
                <w:rFonts w:ascii="Arial" w:hAnsi="Arial" w:cs="Arial"/>
                <w:sz w:val="20"/>
                <w:szCs w:val="20"/>
              </w:rPr>
              <w:t>n</w:t>
            </w:r>
            <w:r w:rsidR="00BB5A78" w:rsidRPr="00A5693E">
              <w:rPr>
                <w:rFonts w:ascii="Arial" w:hAnsi="Arial" w:cs="Arial"/>
                <w:sz w:val="20"/>
                <w:szCs w:val="20"/>
              </w:rPr>
              <w:t>el blockers</w:t>
            </w:r>
          </w:p>
        </w:tc>
        <w:tc>
          <w:tcPr>
            <w:tcW w:w="2276" w:type="dxa"/>
          </w:tcPr>
          <w:p w14:paraId="5A197277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56 (38%)</w:t>
            </w:r>
          </w:p>
        </w:tc>
        <w:tc>
          <w:tcPr>
            <w:tcW w:w="2210" w:type="dxa"/>
          </w:tcPr>
          <w:p w14:paraId="1D49371E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19 (38%)</w:t>
            </w:r>
          </w:p>
        </w:tc>
        <w:tc>
          <w:tcPr>
            <w:tcW w:w="1813" w:type="dxa"/>
          </w:tcPr>
          <w:p w14:paraId="1CD4455B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AB1E57" w:rsidRPr="00A5693E" w14:paraId="4E39A80C" w14:textId="77777777" w:rsidTr="001E3294">
        <w:tc>
          <w:tcPr>
            <w:tcW w:w="2943" w:type="dxa"/>
          </w:tcPr>
          <w:p w14:paraId="30906A43" w14:textId="77777777" w:rsidR="00AB1E57" w:rsidRPr="00A5693E" w:rsidRDefault="00AB1E57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2276" w:type="dxa"/>
          </w:tcPr>
          <w:p w14:paraId="2F495F5D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88 (59%)</w:t>
            </w:r>
          </w:p>
        </w:tc>
        <w:tc>
          <w:tcPr>
            <w:tcW w:w="2210" w:type="dxa"/>
          </w:tcPr>
          <w:p w14:paraId="2CDC3027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8 (56%)</w:t>
            </w:r>
          </w:p>
        </w:tc>
        <w:tc>
          <w:tcPr>
            <w:tcW w:w="1813" w:type="dxa"/>
          </w:tcPr>
          <w:p w14:paraId="163018F2" w14:textId="77777777" w:rsidR="00AB1E57" w:rsidRPr="00A5693E" w:rsidRDefault="00AB1E57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</w:tbl>
    <w:p w14:paraId="14F0ADAD" w14:textId="77777777" w:rsidR="00616246" w:rsidRDefault="00616246" w:rsidP="00616246">
      <w:pPr>
        <w:rPr>
          <w:rFonts w:ascii="Arial" w:hAnsi="Arial" w:cs="Arial"/>
          <w:sz w:val="24"/>
          <w:szCs w:val="24"/>
        </w:rPr>
      </w:pPr>
    </w:p>
    <w:p w14:paraId="70438D1A" w14:textId="772818E3" w:rsidR="00BB5A78" w:rsidRDefault="00AB1E57" w:rsidP="00AB1E5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93E">
        <w:rPr>
          <w:rFonts w:ascii="Arial" w:hAnsi="Arial" w:cs="Arial"/>
          <w:sz w:val="24"/>
          <w:szCs w:val="24"/>
        </w:rPr>
        <w:t>*</w:t>
      </w:r>
      <w:r w:rsidRPr="00A5693E">
        <w:rPr>
          <w:rFonts w:ascii="Arial" w:hAnsi="Arial" w:cs="Arial"/>
          <w:sz w:val="20"/>
          <w:szCs w:val="20"/>
        </w:rPr>
        <w:t xml:space="preserve">Student </w:t>
      </w:r>
      <w:r w:rsidR="00BB5A78" w:rsidRPr="00BA40F2">
        <w:rPr>
          <w:rFonts w:ascii="Arial" w:hAnsi="Arial" w:cs="Arial"/>
          <w:i/>
          <w:sz w:val="20"/>
          <w:szCs w:val="20"/>
        </w:rPr>
        <w:t>t</w:t>
      </w:r>
      <w:r w:rsidRPr="00A5693E">
        <w:rPr>
          <w:rFonts w:ascii="Arial" w:hAnsi="Arial" w:cs="Arial"/>
          <w:sz w:val="20"/>
          <w:szCs w:val="20"/>
        </w:rPr>
        <w:t xml:space="preserve"> test, Chi square, Fisher exact test or Mann-Whitney </w:t>
      </w:r>
      <w:r w:rsidRPr="00BA40F2">
        <w:rPr>
          <w:rFonts w:ascii="Arial" w:hAnsi="Arial" w:cs="Arial"/>
          <w:i/>
          <w:sz w:val="20"/>
          <w:szCs w:val="20"/>
        </w:rPr>
        <w:t>U</w:t>
      </w:r>
      <w:r w:rsidR="00BB5A78">
        <w:rPr>
          <w:rFonts w:ascii="Arial" w:hAnsi="Arial" w:cs="Arial"/>
          <w:sz w:val="20"/>
          <w:szCs w:val="20"/>
        </w:rPr>
        <w:t xml:space="preserve"> </w:t>
      </w:r>
      <w:r w:rsidRPr="00A5693E">
        <w:rPr>
          <w:rFonts w:ascii="Arial" w:hAnsi="Arial" w:cs="Arial"/>
          <w:sz w:val="20"/>
          <w:szCs w:val="20"/>
        </w:rPr>
        <w:t>test</w:t>
      </w:r>
      <w:r w:rsidR="00BB5A78">
        <w:rPr>
          <w:rFonts w:ascii="Arial" w:hAnsi="Arial" w:cs="Arial"/>
          <w:sz w:val="20"/>
          <w:szCs w:val="20"/>
        </w:rPr>
        <w:t>.</w:t>
      </w:r>
    </w:p>
    <w:p w14:paraId="27EB4954" w14:textId="19C678A6" w:rsidR="00AB1E57" w:rsidRPr="00A5693E" w:rsidRDefault="00AB1E57" w:rsidP="00AB1E5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5693E">
        <w:rPr>
          <w:rFonts w:ascii="Arial" w:hAnsi="Arial" w:cs="Arial"/>
          <w:sz w:val="20"/>
          <w:szCs w:val="20"/>
        </w:rPr>
        <w:t>†Median with interquartile range</w:t>
      </w:r>
      <w:r w:rsidR="00BB5A78">
        <w:rPr>
          <w:rFonts w:ascii="Arial" w:hAnsi="Arial" w:cs="Arial"/>
          <w:sz w:val="20"/>
          <w:szCs w:val="20"/>
        </w:rPr>
        <w:t>.</w:t>
      </w:r>
    </w:p>
    <w:p w14:paraId="3B85ADA8" w14:textId="04106DE5" w:rsidR="00AB1E57" w:rsidRPr="00A5693E" w:rsidRDefault="00AB1E57" w:rsidP="00AB1E5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5693E">
        <w:rPr>
          <w:rFonts w:ascii="Arial" w:hAnsi="Arial" w:cs="Arial"/>
          <w:sz w:val="20"/>
          <w:szCs w:val="20"/>
        </w:rPr>
        <w:t>BMI</w:t>
      </w:r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body mass index; SBP</w:t>
      </w:r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systolic blood pressure; DBP</w:t>
      </w:r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diastolic blood pressure</w:t>
      </w:r>
      <w:r w:rsidR="00BB5A78">
        <w:rPr>
          <w:rFonts w:ascii="Arial" w:hAnsi="Arial" w:cs="Arial"/>
          <w:sz w:val="20"/>
          <w:szCs w:val="20"/>
        </w:rPr>
        <w:t xml:space="preserve">; </w:t>
      </w:r>
      <w:r w:rsidRPr="00A5693E">
        <w:rPr>
          <w:rFonts w:ascii="Arial" w:hAnsi="Arial" w:cs="Arial"/>
          <w:sz w:val="20"/>
          <w:szCs w:val="20"/>
        </w:rPr>
        <w:t>CVD</w:t>
      </w:r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 xml:space="preserve">cardiovascular disease; </w:t>
      </w:r>
      <w:proofErr w:type="spellStart"/>
      <w:r w:rsidRPr="00A5693E">
        <w:rPr>
          <w:rFonts w:ascii="Arial" w:hAnsi="Arial" w:cs="Arial"/>
          <w:sz w:val="20"/>
          <w:szCs w:val="20"/>
        </w:rPr>
        <w:t>eGFR</w:t>
      </w:r>
      <w:proofErr w:type="spellEnd"/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estimated glomerular filtration rate; HDL</w:t>
      </w:r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high</w:t>
      </w:r>
      <w:r w:rsidR="00BB5A78">
        <w:rPr>
          <w:rFonts w:ascii="Arial" w:hAnsi="Arial" w:cs="Arial"/>
          <w:sz w:val="20"/>
          <w:szCs w:val="20"/>
        </w:rPr>
        <w:t>-</w:t>
      </w:r>
      <w:r w:rsidRPr="00A5693E">
        <w:rPr>
          <w:rFonts w:ascii="Arial" w:hAnsi="Arial" w:cs="Arial"/>
          <w:sz w:val="20"/>
          <w:szCs w:val="20"/>
        </w:rPr>
        <w:t>density lipoprotein; BNP</w:t>
      </w:r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 xml:space="preserve">B-type natriuretic peptide; </w:t>
      </w:r>
      <w:proofErr w:type="spellStart"/>
      <w:r w:rsidRPr="00A5693E">
        <w:rPr>
          <w:rFonts w:ascii="Arial" w:hAnsi="Arial" w:cs="Arial"/>
          <w:sz w:val="20"/>
          <w:szCs w:val="20"/>
        </w:rPr>
        <w:t>hs-TnT</w:t>
      </w:r>
      <w:proofErr w:type="spellEnd"/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high</w:t>
      </w:r>
      <w:r w:rsidR="00BB5A78">
        <w:rPr>
          <w:rFonts w:ascii="Arial" w:hAnsi="Arial" w:cs="Arial"/>
          <w:sz w:val="20"/>
          <w:szCs w:val="20"/>
        </w:rPr>
        <w:t>-</w:t>
      </w:r>
      <w:r w:rsidRPr="00A5693E">
        <w:rPr>
          <w:rFonts w:ascii="Arial" w:hAnsi="Arial" w:cs="Arial"/>
          <w:sz w:val="20"/>
          <w:szCs w:val="20"/>
        </w:rPr>
        <w:t xml:space="preserve">sensitivity troponin T; </w:t>
      </w:r>
      <w:proofErr w:type="spellStart"/>
      <w:r w:rsidRPr="00A5693E">
        <w:rPr>
          <w:rFonts w:ascii="Arial" w:hAnsi="Arial" w:cs="Arial"/>
          <w:sz w:val="20"/>
          <w:szCs w:val="20"/>
        </w:rPr>
        <w:t>ACEi</w:t>
      </w:r>
      <w:proofErr w:type="spellEnd"/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angiotensin-converting enzyme inhibitor; ARB</w:t>
      </w:r>
      <w:r w:rsidR="00BB5A78">
        <w:rPr>
          <w:rFonts w:ascii="Arial" w:hAnsi="Arial" w:cs="Arial"/>
          <w:sz w:val="20"/>
          <w:szCs w:val="20"/>
        </w:rPr>
        <w:t xml:space="preserve"> = </w:t>
      </w:r>
      <w:r w:rsidRPr="00A5693E">
        <w:rPr>
          <w:rFonts w:ascii="Arial" w:hAnsi="Arial" w:cs="Arial"/>
          <w:sz w:val="20"/>
          <w:szCs w:val="20"/>
        </w:rPr>
        <w:t>angiotensin receptor blocker</w:t>
      </w:r>
      <w:r w:rsidR="002D633F">
        <w:rPr>
          <w:rFonts w:ascii="Arial" w:hAnsi="Arial" w:cs="Arial"/>
          <w:sz w:val="20"/>
          <w:szCs w:val="20"/>
        </w:rPr>
        <w:t>; CMR = cardiac magnetic resonance</w:t>
      </w:r>
      <w:r w:rsidR="00BB5A78">
        <w:rPr>
          <w:rFonts w:ascii="Arial" w:hAnsi="Arial" w:cs="Arial"/>
          <w:sz w:val="20"/>
          <w:szCs w:val="20"/>
        </w:rPr>
        <w:t>.</w:t>
      </w:r>
    </w:p>
    <w:p w14:paraId="1263DA8E" w14:textId="77777777" w:rsidR="00616246" w:rsidRDefault="0061624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BC428DE" w14:textId="6A9DA0BB" w:rsidR="00616246" w:rsidRPr="00A5693E" w:rsidRDefault="00021818" w:rsidP="0061624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Online </w:t>
      </w:r>
      <w:r w:rsidR="00616246" w:rsidRPr="00A5693E">
        <w:rPr>
          <w:rFonts w:ascii="Arial" w:hAnsi="Arial" w:cs="Arial"/>
          <w:sz w:val="24"/>
          <w:szCs w:val="24"/>
        </w:rPr>
        <w:t xml:space="preserve">Table </w:t>
      </w:r>
      <w:r w:rsidR="00616246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r w:rsidR="00616246" w:rsidRPr="00A5693E">
        <w:rPr>
          <w:rFonts w:ascii="Arial" w:hAnsi="Arial" w:cs="Arial"/>
          <w:sz w:val="24"/>
          <w:szCs w:val="24"/>
        </w:rPr>
        <w:t xml:space="preserve"> Changes in </w:t>
      </w:r>
      <w:r w:rsidR="00BB5A78">
        <w:rPr>
          <w:rFonts w:ascii="Arial" w:hAnsi="Arial" w:cs="Arial"/>
          <w:sz w:val="24"/>
          <w:szCs w:val="24"/>
        </w:rPr>
        <w:t>CMR</w:t>
      </w:r>
      <w:r w:rsidR="00BB5A78" w:rsidRPr="00A5693E">
        <w:rPr>
          <w:rFonts w:ascii="Arial" w:hAnsi="Arial" w:cs="Arial"/>
          <w:sz w:val="24"/>
          <w:szCs w:val="24"/>
        </w:rPr>
        <w:t xml:space="preserve"> Data Divided </w:t>
      </w:r>
      <w:r w:rsidR="00616246" w:rsidRPr="00A5693E">
        <w:rPr>
          <w:rFonts w:ascii="Arial" w:hAnsi="Arial" w:cs="Arial"/>
          <w:sz w:val="24"/>
          <w:szCs w:val="24"/>
        </w:rPr>
        <w:t xml:space="preserve">by </w:t>
      </w:r>
      <w:r w:rsidR="00BB5A78" w:rsidRPr="00A5693E">
        <w:rPr>
          <w:rFonts w:ascii="Arial" w:hAnsi="Arial" w:cs="Arial"/>
          <w:sz w:val="24"/>
          <w:szCs w:val="24"/>
        </w:rPr>
        <w:t xml:space="preserve">Evolution </w:t>
      </w:r>
      <w:r w:rsidR="00616246" w:rsidRPr="00A5693E">
        <w:rPr>
          <w:rFonts w:ascii="Arial" w:hAnsi="Arial" w:cs="Arial"/>
          <w:sz w:val="24"/>
          <w:szCs w:val="24"/>
        </w:rPr>
        <w:t>of L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126"/>
        <w:gridCol w:w="2003"/>
        <w:gridCol w:w="2311"/>
      </w:tblGrid>
      <w:tr w:rsidR="00616246" w:rsidRPr="00A5693E" w14:paraId="7D92CA0E" w14:textId="77777777" w:rsidTr="001E3294">
        <w:tc>
          <w:tcPr>
            <w:tcW w:w="2802" w:type="dxa"/>
            <w:hideMark/>
          </w:tcPr>
          <w:p w14:paraId="4F6097BA" w14:textId="3E8446E5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R</w:t>
            </w:r>
            <w:r w:rsidRPr="00A569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126" w:type="dxa"/>
            <w:hideMark/>
          </w:tcPr>
          <w:p w14:paraId="47A9948F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LVM Decreased (n</w:t>
            </w:r>
            <w:r w:rsidR="00BB5A78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A5693E">
              <w:rPr>
                <w:rFonts w:ascii="Arial" w:hAnsi="Arial" w:cs="Arial"/>
                <w:sz w:val="20"/>
                <w:szCs w:val="20"/>
              </w:rPr>
              <w:t>26)</w:t>
            </w:r>
          </w:p>
        </w:tc>
        <w:tc>
          <w:tcPr>
            <w:tcW w:w="2003" w:type="dxa"/>
            <w:hideMark/>
          </w:tcPr>
          <w:p w14:paraId="4FB5118F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LVM Increased (n</w:t>
            </w:r>
            <w:r w:rsidR="00BB5A78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A5693E">
              <w:rPr>
                <w:rFonts w:ascii="Arial" w:hAnsi="Arial" w:cs="Arial"/>
                <w:sz w:val="20"/>
                <w:szCs w:val="20"/>
              </w:rPr>
              <w:t>24)</w:t>
            </w:r>
          </w:p>
        </w:tc>
        <w:tc>
          <w:tcPr>
            <w:tcW w:w="2311" w:type="dxa"/>
            <w:hideMark/>
          </w:tcPr>
          <w:p w14:paraId="706F6C1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</w:tr>
      <w:tr w:rsidR="00616246" w:rsidRPr="00A5693E" w14:paraId="25B27CFF" w14:textId="77777777" w:rsidTr="001E3294">
        <w:tc>
          <w:tcPr>
            <w:tcW w:w="2802" w:type="dxa"/>
            <w:hideMark/>
          </w:tcPr>
          <w:p w14:paraId="035E6650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Change in LVM </w:t>
            </w:r>
          </w:p>
        </w:tc>
        <w:tc>
          <w:tcPr>
            <w:tcW w:w="2126" w:type="dxa"/>
            <w:hideMark/>
          </w:tcPr>
          <w:p w14:paraId="5787BBD7" w14:textId="77777777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4.9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2003" w:type="dxa"/>
            <w:hideMark/>
          </w:tcPr>
          <w:p w14:paraId="0D3E0A77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.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311" w:type="dxa"/>
            <w:hideMark/>
          </w:tcPr>
          <w:p w14:paraId="2024252A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616246" w:rsidRPr="00A5693E" w14:paraId="0A1A985E" w14:textId="77777777" w:rsidTr="001E3294">
        <w:tc>
          <w:tcPr>
            <w:tcW w:w="2802" w:type="dxa"/>
            <w:hideMark/>
          </w:tcPr>
          <w:p w14:paraId="4B721A14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% Change in LVM</w:t>
            </w:r>
          </w:p>
        </w:tc>
        <w:tc>
          <w:tcPr>
            <w:tcW w:w="2126" w:type="dxa"/>
            <w:hideMark/>
          </w:tcPr>
          <w:p w14:paraId="735F4A21" w14:textId="77777777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4.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2003" w:type="dxa"/>
            <w:hideMark/>
          </w:tcPr>
          <w:p w14:paraId="29ABBE2A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4.8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311" w:type="dxa"/>
            <w:hideMark/>
          </w:tcPr>
          <w:p w14:paraId="3CAB1392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616246" w:rsidRPr="00A5693E" w14:paraId="0417DD31" w14:textId="77777777" w:rsidTr="001E3294">
        <w:tc>
          <w:tcPr>
            <w:tcW w:w="2802" w:type="dxa"/>
            <w:hideMark/>
          </w:tcPr>
          <w:p w14:paraId="3953F6D6" w14:textId="73A08F96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Change in LVM </w:t>
            </w:r>
            <w:r w:rsidR="005D63B0" w:rsidRPr="00A5693E">
              <w:rPr>
                <w:rFonts w:ascii="Arial" w:hAnsi="Arial" w:cs="Arial"/>
                <w:sz w:val="20"/>
                <w:szCs w:val="20"/>
              </w:rPr>
              <w:t>index</w:t>
            </w:r>
          </w:p>
        </w:tc>
        <w:tc>
          <w:tcPr>
            <w:tcW w:w="2126" w:type="dxa"/>
            <w:hideMark/>
          </w:tcPr>
          <w:p w14:paraId="65313B6B" w14:textId="77777777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2.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2003" w:type="dxa"/>
            <w:hideMark/>
          </w:tcPr>
          <w:p w14:paraId="2CC1633F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.0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311" w:type="dxa"/>
            <w:hideMark/>
          </w:tcPr>
          <w:p w14:paraId="12092688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616246" w:rsidRPr="00A5693E" w14:paraId="4B571B57" w14:textId="77777777" w:rsidTr="001E3294">
        <w:tc>
          <w:tcPr>
            <w:tcW w:w="2802" w:type="dxa"/>
            <w:hideMark/>
          </w:tcPr>
          <w:p w14:paraId="228D539B" w14:textId="02592208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 xml:space="preserve">% Change in LVM </w:t>
            </w:r>
            <w:r w:rsidR="005D63B0" w:rsidRPr="00A5693E">
              <w:rPr>
                <w:rFonts w:ascii="Arial" w:hAnsi="Arial" w:cs="Arial"/>
                <w:sz w:val="20"/>
                <w:szCs w:val="20"/>
              </w:rPr>
              <w:t>index</w:t>
            </w:r>
          </w:p>
        </w:tc>
        <w:tc>
          <w:tcPr>
            <w:tcW w:w="2126" w:type="dxa"/>
            <w:hideMark/>
          </w:tcPr>
          <w:p w14:paraId="22CD1AA1" w14:textId="77777777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3.9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003" w:type="dxa"/>
            <w:hideMark/>
          </w:tcPr>
          <w:p w14:paraId="31836A9B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3.7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2311" w:type="dxa"/>
            <w:hideMark/>
          </w:tcPr>
          <w:p w14:paraId="199D872A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616246" w:rsidRPr="00A5693E" w14:paraId="57BD7310" w14:textId="77777777" w:rsidTr="001E3294">
        <w:tc>
          <w:tcPr>
            <w:tcW w:w="2802" w:type="dxa"/>
            <w:hideMark/>
          </w:tcPr>
          <w:p w14:paraId="67C0C493" w14:textId="71B169DF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Change in LVEF%</w:t>
            </w:r>
          </w:p>
        </w:tc>
        <w:tc>
          <w:tcPr>
            <w:tcW w:w="2126" w:type="dxa"/>
            <w:hideMark/>
          </w:tcPr>
          <w:p w14:paraId="694231C9" w14:textId="77777777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0.75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2003" w:type="dxa"/>
            <w:hideMark/>
          </w:tcPr>
          <w:p w14:paraId="2B7CEBEC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39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2311" w:type="dxa"/>
            <w:hideMark/>
          </w:tcPr>
          <w:p w14:paraId="727398E5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616246" w:rsidRPr="00A5693E" w14:paraId="0FF748C3" w14:textId="77777777" w:rsidTr="001E3294">
        <w:tc>
          <w:tcPr>
            <w:tcW w:w="2802" w:type="dxa"/>
            <w:hideMark/>
          </w:tcPr>
          <w:p w14:paraId="19F41FFB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Change in LVESV</w:t>
            </w:r>
          </w:p>
        </w:tc>
        <w:tc>
          <w:tcPr>
            <w:tcW w:w="2126" w:type="dxa"/>
            <w:hideMark/>
          </w:tcPr>
          <w:p w14:paraId="457B9AA1" w14:textId="77777777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1.4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2003" w:type="dxa"/>
            <w:hideMark/>
          </w:tcPr>
          <w:p w14:paraId="31E7E00A" w14:textId="77777777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1.1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2311" w:type="dxa"/>
            <w:hideMark/>
          </w:tcPr>
          <w:p w14:paraId="278AB966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616246" w:rsidRPr="00A5693E" w14:paraId="0BD9B4FC" w14:textId="77777777" w:rsidTr="001E3294">
        <w:tc>
          <w:tcPr>
            <w:tcW w:w="2802" w:type="dxa"/>
            <w:hideMark/>
          </w:tcPr>
          <w:p w14:paraId="1CAF17FD" w14:textId="77777777" w:rsidR="00616246" w:rsidRPr="00A5693E" w:rsidRDefault="00616246" w:rsidP="001E3294">
            <w:pPr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Change in LVEDV</w:t>
            </w:r>
          </w:p>
        </w:tc>
        <w:tc>
          <w:tcPr>
            <w:tcW w:w="2126" w:type="dxa"/>
            <w:hideMark/>
          </w:tcPr>
          <w:p w14:paraId="043812C4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2.3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569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03" w:type="dxa"/>
            <w:hideMark/>
          </w:tcPr>
          <w:p w14:paraId="7634921C" w14:textId="77777777" w:rsidR="00616246" w:rsidRPr="00A5693E" w:rsidRDefault="00BB5A78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3.2</w:t>
            </w:r>
            <w:r w:rsidR="000604F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16246" w:rsidRPr="00A5693E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2311" w:type="dxa"/>
            <w:hideMark/>
          </w:tcPr>
          <w:p w14:paraId="59D6431E" w14:textId="77777777" w:rsidR="00616246" w:rsidRPr="00A5693E" w:rsidRDefault="00616246" w:rsidP="001E32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3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</w:tbl>
    <w:p w14:paraId="3A00EE48" w14:textId="77777777" w:rsidR="00616246" w:rsidRPr="00A5693E" w:rsidRDefault="00616246" w:rsidP="00616246">
      <w:pPr>
        <w:spacing w:after="0"/>
        <w:rPr>
          <w:rFonts w:ascii="Arial" w:hAnsi="Arial" w:cs="Arial"/>
          <w:sz w:val="20"/>
          <w:szCs w:val="20"/>
        </w:rPr>
      </w:pPr>
    </w:p>
    <w:p w14:paraId="50C2059D" w14:textId="77777777" w:rsidR="00616246" w:rsidRPr="00A5693E" w:rsidRDefault="00616246" w:rsidP="00616246">
      <w:pPr>
        <w:spacing w:after="0"/>
        <w:rPr>
          <w:rFonts w:ascii="Arial" w:hAnsi="Arial" w:cs="Arial"/>
          <w:sz w:val="20"/>
          <w:szCs w:val="20"/>
        </w:rPr>
      </w:pPr>
    </w:p>
    <w:p w14:paraId="3E5E407C" w14:textId="463FEE1F" w:rsidR="00616246" w:rsidRPr="00A5693E" w:rsidRDefault="00BB5A78" w:rsidP="0061624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MR = cardiac </w:t>
      </w:r>
      <w:r w:rsidR="00616246" w:rsidRPr="00A5693E">
        <w:rPr>
          <w:rFonts w:ascii="Arial" w:hAnsi="Arial" w:cs="Arial"/>
          <w:sz w:val="20"/>
          <w:szCs w:val="20"/>
        </w:rPr>
        <w:t>magnetic resonance; LVM</w:t>
      </w:r>
      <w:r>
        <w:rPr>
          <w:rFonts w:ascii="Arial" w:hAnsi="Arial" w:cs="Arial"/>
          <w:sz w:val="20"/>
          <w:szCs w:val="20"/>
        </w:rPr>
        <w:t xml:space="preserve"> = </w:t>
      </w:r>
      <w:r w:rsidR="00616246" w:rsidRPr="00A5693E">
        <w:rPr>
          <w:rFonts w:ascii="Arial" w:hAnsi="Arial" w:cs="Arial"/>
          <w:sz w:val="20"/>
          <w:szCs w:val="20"/>
        </w:rPr>
        <w:t>left ventricular mass; LVEF</w:t>
      </w:r>
      <w:r>
        <w:rPr>
          <w:rFonts w:ascii="Arial" w:hAnsi="Arial" w:cs="Arial"/>
          <w:sz w:val="20"/>
          <w:szCs w:val="20"/>
        </w:rPr>
        <w:t xml:space="preserve"> = </w:t>
      </w:r>
      <w:r w:rsidR="00616246" w:rsidRPr="00A5693E">
        <w:rPr>
          <w:rFonts w:ascii="Arial" w:hAnsi="Arial" w:cs="Arial"/>
          <w:sz w:val="20"/>
          <w:szCs w:val="20"/>
        </w:rPr>
        <w:t>left ventricular ejection fraction; LVESV</w:t>
      </w:r>
      <w:r>
        <w:rPr>
          <w:rFonts w:ascii="Arial" w:hAnsi="Arial" w:cs="Arial"/>
          <w:sz w:val="20"/>
          <w:szCs w:val="20"/>
        </w:rPr>
        <w:t xml:space="preserve"> = </w:t>
      </w:r>
      <w:r w:rsidR="00616246" w:rsidRPr="00A5693E">
        <w:rPr>
          <w:rFonts w:ascii="Arial" w:hAnsi="Arial" w:cs="Arial"/>
          <w:sz w:val="20"/>
          <w:szCs w:val="20"/>
        </w:rPr>
        <w:t>left ventricular end</w:t>
      </w:r>
      <w:r>
        <w:rPr>
          <w:rFonts w:ascii="Arial" w:hAnsi="Arial" w:cs="Arial"/>
          <w:sz w:val="20"/>
          <w:szCs w:val="20"/>
        </w:rPr>
        <w:t>-</w:t>
      </w:r>
      <w:r w:rsidR="00616246" w:rsidRPr="00A5693E">
        <w:rPr>
          <w:rFonts w:ascii="Arial" w:hAnsi="Arial" w:cs="Arial"/>
          <w:sz w:val="20"/>
          <w:szCs w:val="20"/>
        </w:rPr>
        <w:t>systolic volume; LVEDV</w:t>
      </w:r>
      <w:r>
        <w:rPr>
          <w:rFonts w:ascii="Arial" w:hAnsi="Arial" w:cs="Arial"/>
          <w:sz w:val="20"/>
          <w:szCs w:val="20"/>
        </w:rPr>
        <w:t xml:space="preserve"> = </w:t>
      </w:r>
      <w:r w:rsidR="00616246" w:rsidRPr="00A5693E">
        <w:rPr>
          <w:rFonts w:ascii="Arial" w:hAnsi="Arial" w:cs="Arial"/>
          <w:sz w:val="20"/>
          <w:szCs w:val="20"/>
        </w:rPr>
        <w:t>left ventricular end</w:t>
      </w:r>
      <w:r>
        <w:rPr>
          <w:rFonts w:ascii="Arial" w:hAnsi="Arial" w:cs="Arial"/>
          <w:sz w:val="20"/>
          <w:szCs w:val="20"/>
        </w:rPr>
        <w:t>-</w:t>
      </w:r>
      <w:r w:rsidR="00616246" w:rsidRPr="00A5693E">
        <w:rPr>
          <w:rFonts w:ascii="Arial" w:hAnsi="Arial" w:cs="Arial"/>
          <w:sz w:val="20"/>
          <w:szCs w:val="20"/>
        </w:rPr>
        <w:t>diastolic volume</w:t>
      </w:r>
      <w:r>
        <w:rPr>
          <w:rFonts w:ascii="Arial" w:hAnsi="Arial" w:cs="Arial"/>
          <w:sz w:val="20"/>
          <w:szCs w:val="20"/>
        </w:rPr>
        <w:t>.</w:t>
      </w:r>
    </w:p>
    <w:p w14:paraId="40DCB6D4" w14:textId="77777777" w:rsidR="00616246" w:rsidRDefault="0061624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3BC4C84" w14:textId="3C2C0F35" w:rsidR="00616246" w:rsidRDefault="00021818" w:rsidP="0061624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Online </w:t>
      </w:r>
      <w:r w:rsidR="00616246" w:rsidRPr="00A5693E">
        <w:rPr>
          <w:rFonts w:ascii="Arial" w:hAnsi="Arial" w:cs="Arial"/>
          <w:sz w:val="24"/>
          <w:szCs w:val="24"/>
        </w:rPr>
        <w:t>Figure 1</w:t>
      </w:r>
      <w:r w:rsidR="00616246" w:rsidRPr="00A5693E">
        <w:rPr>
          <w:rFonts w:ascii="Arial" w:hAnsi="Arial" w:cs="Arial"/>
          <w:sz w:val="24"/>
          <w:szCs w:val="24"/>
        </w:rPr>
        <w:tab/>
        <w:t>Study flow diagram (Supplement files only)</w:t>
      </w:r>
    </w:p>
    <w:p w14:paraId="29D0339B" w14:textId="77777777" w:rsidR="00AC7344" w:rsidRDefault="00AC7344" w:rsidP="00616246">
      <w:pPr>
        <w:rPr>
          <w:rFonts w:ascii="Arial" w:hAnsi="Arial" w:cs="Arial"/>
          <w:sz w:val="24"/>
          <w:szCs w:val="24"/>
        </w:rPr>
      </w:pPr>
    </w:p>
    <w:p w14:paraId="33587802" w14:textId="77777777" w:rsidR="00AC7344" w:rsidRPr="00A5693E" w:rsidRDefault="00AC7344" w:rsidP="0061624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400AF21" wp14:editId="094B6CFE">
            <wp:extent cx="5943600" cy="30753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HF_213-Online_Figure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7344" w:rsidRPr="00A56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246"/>
    <w:rsid w:val="000152A3"/>
    <w:rsid w:val="00017532"/>
    <w:rsid w:val="00021818"/>
    <w:rsid w:val="00033688"/>
    <w:rsid w:val="00043E4C"/>
    <w:rsid w:val="00044787"/>
    <w:rsid w:val="00045598"/>
    <w:rsid w:val="00050E1F"/>
    <w:rsid w:val="00050E47"/>
    <w:rsid w:val="0005235A"/>
    <w:rsid w:val="0005454D"/>
    <w:rsid w:val="00054BC9"/>
    <w:rsid w:val="000604FC"/>
    <w:rsid w:val="00082D7B"/>
    <w:rsid w:val="000C3C6C"/>
    <w:rsid w:val="000E5AA8"/>
    <w:rsid w:val="000E64CB"/>
    <w:rsid w:val="000F33F2"/>
    <w:rsid w:val="000F726A"/>
    <w:rsid w:val="001262C9"/>
    <w:rsid w:val="00141BDF"/>
    <w:rsid w:val="0014687D"/>
    <w:rsid w:val="001513E1"/>
    <w:rsid w:val="00156CA1"/>
    <w:rsid w:val="00156CC2"/>
    <w:rsid w:val="0017375E"/>
    <w:rsid w:val="00177FF3"/>
    <w:rsid w:val="00180284"/>
    <w:rsid w:val="00195AE2"/>
    <w:rsid w:val="001969E5"/>
    <w:rsid w:val="001A1CEF"/>
    <w:rsid w:val="001A1D18"/>
    <w:rsid w:val="001A25DD"/>
    <w:rsid w:val="001C22E5"/>
    <w:rsid w:val="001C43ED"/>
    <w:rsid w:val="001C6E61"/>
    <w:rsid w:val="001D639E"/>
    <w:rsid w:val="001E4A9B"/>
    <w:rsid w:val="001E5928"/>
    <w:rsid w:val="001F18D6"/>
    <w:rsid w:val="001F5988"/>
    <w:rsid w:val="00202BCD"/>
    <w:rsid w:val="00205878"/>
    <w:rsid w:val="00216BC1"/>
    <w:rsid w:val="00222933"/>
    <w:rsid w:val="00226F26"/>
    <w:rsid w:val="00232FE1"/>
    <w:rsid w:val="00235E97"/>
    <w:rsid w:val="00256E72"/>
    <w:rsid w:val="002652DE"/>
    <w:rsid w:val="00266FAE"/>
    <w:rsid w:val="0027423B"/>
    <w:rsid w:val="002A07A2"/>
    <w:rsid w:val="002A5B9F"/>
    <w:rsid w:val="002B5EF9"/>
    <w:rsid w:val="002D633F"/>
    <w:rsid w:val="002E15A9"/>
    <w:rsid w:val="002F42F2"/>
    <w:rsid w:val="002F4E82"/>
    <w:rsid w:val="00304480"/>
    <w:rsid w:val="003126E1"/>
    <w:rsid w:val="00321D6B"/>
    <w:rsid w:val="003415D8"/>
    <w:rsid w:val="00343623"/>
    <w:rsid w:val="00347B4F"/>
    <w:rsid w:val="00357B15"/>
    <w:rsid w:val="00360D51"/>
    <w:rsid w:val="00371989"/>
    <w:rsid w:val="003736D3"/>
    <w:rsid w:val="0039079D"/>
    <w:rsid w:val="00397DA0"/>
    <w:rsid w:val="003D11D6"/>
    <w:rsid w:val="003D497E"/>
    <w:rsid w:val="003F6A09"/>
    <w:rsid w:val="00400919"/>
    <w:rsid w:val="0040140E"/>
    <w:rsid w:val="00414029"/>
    <w:rsid w:val="00427297"/>
    <w:rsid w:val="00432C1D"/>
    <w:rsid w:val="00436B11"/>
    <w:rsid w:val="00441526"/>
    <w:rsid w:val="00447547"/>
    <w:rsid w:val="004513B8"/>
    <w:rsid w:val="004530D5"/>
    <w:rsid w:val="00457117"/>
    <w:rsid w:val="004628DB"/>
    <w:rsid w:val="00463222"/>
    <w:rsid w:val="00476700"/>
    <w:rsid w:val="004831F6"/>
    <w:rsid w:val="00485229"/>
    <w:rsid w:val="00487684"/>
    <w:rsid w:val="00496AC7"/>
    <w:rsid w:val="004B1ADD"/>
    <w:rsid w:val="004C2F7F"/>
    <w:rsid w:val="004C4266"/>
    <w:rsid w:val="004C46B5"/>
    <w:rsid w:val="004E5542"/>
    <w:rsid w:val="004F00B5"/>
    <w:rsid w:val="004F5B94"/>
    <w:rsid w:val="004F662D"/>
    <w:rsid w:val="00517A2F"/>
    <w:rsid w:val="00522CED"/>
    <w:rsid w:val="0054500D"/>
    <w:rsid w:val="00556817"/>
    <w:rsid w:val="00565B10"/>
    <w:rsid w:val="00567545"/>
    <w:rsid w:val="005831C3"/>
    <w:rsid w:val="0058513F"/>
    <w:rsid w:val="005909BC"/>
    <w:rsid w:val="005924FA"/>
    <w:rsid w:val="00592BC4"/>
    <w:rsid w:val="005A1A30"/>
    <w:rsid w:val="005A3360"/>
    <w:rsid w:val="005A627C"/>
    <w:rsid w:val="005B7D13"/>
    <w:rsid w:val="005C0A2D"/>
    <w:rsid w:val="005C396E"/>
    <w:rsid w:val="005C422E"/>
    <w:rsid w:val="005D63B0"/>
    <w:rsid w:val="005E1442"/>
    <w:rsid w:val="005F3B90"/>
    <w:rsid w:val="005F79D6"/>
    <w:rsid w:val="006065E7"/>
    <w:rsid w:val="00611E91"/>
    <w:rsid w:val="00616246"/>
    <w:rsid w:val="0063339F"/>
    <w:rsid w:val="0063768A"/>
    <w:rsid w:val="00672FBF"/>
    <w:rsid w:val="006822EF"/>
    <w:rsid w:val="006849A4"/>
    <w:rsid w:val="00690205"/>
    <w:rsid w:val="00690C4A"/>
    <w:rsid w:val="00694261"/>
    <w:rsid w:val="006A19FE"/>
    <w:rsid w:val="006B01F1"/>
    <w:rsid w:val="006B67DA"/>
    <w:rsid w:val="006C5716"/>
    <w:rsid w:val="006C5E81"/>
    <w:rsid w:val="006D10F1"/>
    <w:rsid w:val="006D31EF"/>
    <w:rsid w:val="006D759B"/>
    <w:rsid w:val="006F3667"/>
    <w:rsid w:val="006F5A59"/>
    <w:rsid w:val="00706DC4"/>
    <w:rsid w:val="0071617C"/>
    <w:rsid w:val="0073162E"/>
    <w:rsid w:val="007333CB"/>
    <w:rsid w:val="00735ED9"/>
    <w:rsid w:val="00740E81"/>
    <w:rsid w:val="007740EC"/>
    <w:rsid w:val="00776F6A"/>
    <w:rsid w:val="00777DD1"/>
    <w:rsid w:val="00782626"/>
    <w:rsid w:val="007959E8"/>
    <w:rsid w:val="007A2262"/>
    <w:rsid w:val="007B6C50"/>
    <w:rsid w:val="007D4BEB"/>
    <w:rsid w:val="007D4DA4"/>
    <w:rsid w:val="007F01CC"/>
    <w:rsid w:val="00801513"/>
    <w:rsid w:val="00804BBC"/>
    <w:rsid w:val="00812683"/>
    <w:rsid w:val="00815ACA"/>
    <w:rsid w:val="00820E82"/>
    <w:rsid w:val="00834220"/>
    <w:rsid w:val="0083671C"/>
    <w:rsid w:val="00845A19"/>
    <w:rsid w:val="0085564A"/>
    <w:rsid w:val="00874904"/>
    <w:rsid w:val="00876847"/>
    <w:rsid w:val="008779E0"/>
    <w:rsid w:val="00883B1F"/>
    <w:rsid w:val="00884DD7"/>
    <w:rsid w:val="0088505D"/>
    <w:rsid w:val="00885F9F"/>
    <w:rsid w:val="008968FB"/>
    <w:rsid w:val="008A1168"/>
    <w:rsid w:val="008A1742"/>
    <w:rsid w:val="008A3A79"/>
    <w:rsid w:val="008B195E"/>
    <w:rsid w:val="008B6671"/>
    <w:rsid w:val="008C1DB8"/>
    <w:rsid w:val="008C4198"/>
    <w:rsid w:val="008F371F"/>
    <w:rsid w:val="0090759F"/>
    <w:rsid w:val="009258F6"/>
    <w:rsid w:val="009262F9"/>
    <w:rsid w:val="00927290"/>
    <w:rsid w:val="009927B1"/>
    <w:rsid w:val="009946CE"/>
    <w:rsid w:val="00997EC5"/>
    <w:rsid w:val="009A46F9"/>
    <w:rsid w:val="009B1059"/>
    <w:rsid w:val="009C00EB"/>
    <w:rsid w:val="009D0480"/>
    <w:rsid w:val="009E331C"/>
    <w:rsid w:val="009F44B8"/>
    <w:rsid w:val="009F494D"/>
    <w:rsid w:val="00A023D7"/>
    <w:rsid w:val="00A05498"/>
    <w:rsid w:val="00A16AE4"/>
    <w:rsid w:val="00A173FB"/>
    <w:rsid w:val="00A268D7"/>
    <w:rsid w:val="00A26F0C"/>
    <w:rsid w:val="00A465FB"/>
    <w:rsid w:val="00A55DD7"/>
    <w:rsid w:val="00A57356"/>
    <w:rsid w:val="00A74B9E"/>
    <w:rsid w:val="00A761D7"/>
    <w:rsid w:val="00A81025"/>
    <w:rsid w:val="00A82392"/>
    <w:rsid w:val="00A84D27"/>
    <w:rsid w:val="00A92BB1"/>
    <w:rsid w:val="00A954A8"/>
    <w:rsid w:val="00AA1A55"/>
    <w:rsid w:val="00AA2CF6"/>
    <w:rsid w:val="00AB1E57"/>
    <w:rsid w:val="00AC3955"/>
    <w:rsid w:val="00AC7344"/>
    <w:rsid w:val="00AC73D6"/>
    <w:rsid w:val="00AE7D96"/>
    <w:rsid w:val="00AF01EE"/>
    <w:rsid w:val="00B017E7"/>
    <w:rsid w:val="00B03308"/>
    <w:rsid w:val="00B06C15"/>
    <w:rsid w:val="00B47455"/>
    <w:rsid w:val="00B80AC1"/>
    <w:rsid w:val="00B81706"/>
    <w:rsid w:val="00B861D4"/>
    <w:rsid w:val="00BA40F2"/>
    <w:rsid w:val="00BB2A8D"/>
    <w:rsid w:val="00BB5A78"/>
    <w:rsid w:val="00BC29F7"/>
    <w:rsid w:val="00BC641F"/>
    <w:rsid w:val="00BD6150"/>
    <w:rsid w:val="00BE1D39"/>
    <w:rsid w:val="00BE5C4A"/>
    <w:rsid w:val="00BE637A"/>
    <w:rsid w:val="00BE7E02"/>
    <w:rsid w:val="00BF4533"/>
    <w:rsid w:val="00C01D3B"/>
    <w:rsid w:val="00C077BD"/>
    <w:rsid w:val="00C07A4C"/>
    <w:rsid w:val="00C25F16"/>
    <w:rsid w:val="00C42BD1"/>
    <w:rsid w:val="00C44992"/>
    <w:rsid w:val="00C57E0D"/>
    <w:rsid w:val="00C60A6D"/>
    <w:rsid w:val="00C7505B"/>
    <w:rsid w:val="00C826F8"/>
    <w:rsid w:val="00C9342C"/>
    <w:rsid w:val="00CA37F4"/>
    <w:rsid w:val="00CA55B5"/>
    <w:rsid w:val="00CA605A"/>
    <w:rsid w:val="00CB153A"/>
    <w:rsid w:val="00CB5D1A"/>
    <w:rsid w:val="00CB76C7"/>
    <w:rsid w:val="00CC26B8"/>
    <w:rsid w:val="00CD34AA"/>
    <w:rsid w:val="00CD57DE"/>
    <w:rsid w:val="00CF082E"/>
    <w:rsid w:val="00CF65A8"/>
    <w:rsid w:val="00D237A9"/>
    <w:rsid w:val="00D23D83"/>
    <w:rsid w:val="00D45CE9"/>
    <w:rsid w:val="00D54639"/>
    <w:rsid w:val="00D6184B"/>
    <w:rsid w:val="00D63FE5"/>
    <w:rsid w:val="00D8526D"/>
    <w:rsid w:val="00D92EE7"/>
    <w:rsid w:val="00DA0155"/>
    <w:rsid w:val="00DB1404"/>
    <w:rsid w:val="00DB2770"/>
    <w:rsid w:val="00DB6B8C"/>
    <w:rsid w:val="00DC6F56"/>
    <w:rsid w:val="00DD027F"/>
    <w:rsid w:val="00DE7491"/>
    <w:rsid w:val="00DF0C22"/>
    <w:rsid w:val="00E04F49"/>
    <w:rsid w:val="00E25A68"/>
    <w:rsid w:val="00E25E41"/>
    <w:rsid w:val="00E271EE"/>
    <w:rsid w:val="00E37A26"/>
    <w:rsid w:val="00E37AC9"/>
    <w:rsid w:val="00E41A18"/>
    <w:rsid w:val="00E43C54"/>
    <w:rsid w:val="00E45D7C"/>
    <w:rsid w:val="00E46B67"/>
    <w:rsid w:val="00E55284"/>
    <w:rsid w:val="00E602DE"/>
    <w:rsid w:val="00E630A4"/>
    <w:rsid w:val="00E67B1D"/>
    <w:rsid w:val="00E74868"/>
    <w:rsid w:val="00E85AD1"/>
    <w:rsid w:val="00E8799D"/>
    <w:rsid w:val="00E9383A"/>
    <w:rsid w:val="00E95818"/>
    <w:rsid w:val="00E9590B"/>
    <w:rsid w:val="00EA3D45"/>
    <w:rsid w:val="00EB4711"/>
    <w:rsid w:val="00EC0CF8"/>
    <w:rsid w:val="00EC417F"/>
    <w:rsid w:val="00EC749F"/>
    <w:rsid w:val="00EE1223"/>
    <w:rsid w:val="00EE2924"/>
    <w:rsid w:val="00EF125C"/>
    <w:rsid w:val="00EF211E"/>
    <w:rsid w:val="00F24B59"/>
    <w:rsid w:val="00F275E2"/>
    <w:rsid w:val="00F60A60"/>
    <w:rsid w:val="00F66032"/>
    <w:rsid w:val="00F7452C"/>
    <w:rsid w:val="00F906A2"/>
    <w:rsid w:val="00FA593A"/>
    <w:rsid w:val="00FB7E33"/>
    <w:rsid w:val="00FD4535"/>
    <w:rsid w:val="00FD4568"/>
    <w:rsid w:val="00FE435C"/>
    <w:rsid w:val="00FF0999"/>
    <w:rsid w:val="00FF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2CB2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2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34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2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34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Cavanagh</dc:creator>
  <cp:lastModifiedBy>Reed Elsevier</cp:lastModifiedBy>
  <cp:revision>2</cp:revision>
  <dcterms:created xsi:type="dcterms:W3CDTF">2014-11-20T20:54:00Z</dcterms:created>
  <dcterms:modified xsi:type="dcterms:W3CDTF">2014-11-20T20:54:00Z</dcterms:modified>
</cp:coreProperties>
</file>